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D74BE9" w:rsidRPr="00801E47" w:rsidTr="00CD0E20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74BE9" w:rsidRPr="00801E47" w:rsidRDefault="00D74BE9" w:rsidP="00CD0E20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4BE9" w:rsidRPr="00D74BE9" w:rsidRDefault="00D74BE9" w:rsidP="00D74BE9">
            <w:pPr>
              <w:shd w:val="clear" w:color="auto" w:fill="FFFFFF"/>
              <w:spacing w:after="127"/>
              <w:outlineLvl w:val="2"/>
              <w:rPr>
                <w:rFonts w:ascii="Helvetica" w:hAnsi="Helvetica" w:cs="Helvetica"/>
                <w:color w:val="333333"/>
                <w:lang w:val="en-US" w:eastAsia="en-US"/>
              </w:rPr>
            </w:pPr>
            <w:r w:rsidRPr="00D74BE9">
              <w:rPr>
                <w:rFonts w:ascii="Helvetica" w:hAnsi="Helvetica" w:cs="Helvetica"/>
                <w:color w:val="333333"/>
                <w:sz w:val="22"/>
                <w:szCs w:val="22"/>
                <w:lang w:val="en-US" w:eastAsia="en-US"/>
              </w:rPr>
              <w:t>PRISMA</w:t>
            </w:r>
          </w:p>
          <w:p w:rsidR="00D74BE9" w:rsidRPr="00801E47" w:rsidRDefault="00D74BE9" w:rsidP="00CD0E20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D74BE9" w:rsidRPr="00801E47" w:rsidTr="00CD0E20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4BE9" w:rsidRPr="00801E47" w:rsidRDefault="00801E47" w:rsidP="00CD0E20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D74BE9" w:rsidRPr="00801E47" w:rsidTr="00CD0E20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AF50C0" w:rsidRPr="00AF50C0" w:rsidRDefault="00AF50C0" w:rsidP="00AF50C0">
            <w:pPr>
              <w:jc w:val="both"/>
              <w:rPr>
                <w:rFonts w:ascii="Avenir Book" w:hAnsi="Avenir Book"/>
                <w:b/>
              </w:rPr>
            </w:pPr>
            <w:r w:rsidRPr="00AF50C0">
              <w:rPr>
                <w:rFonts w:ascii="Avenir Book" w:hAnsi="Avenir Book"/>
                <w:b/>
              </w:rPr>
              <w:t>Prevalence of Depression among Epileptic Patients and its Association with Drug Therapy: A Systematic Review and Meta-Analysis</w:t>
            </w:r>
          </w:p>
          <w:p w:rsidR="00D74BE9" w:rsidRPr="00801E47" w:rsidRDefault="00D74BE9" w:rsidP="00D74BE9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D74BE9" w:rsidRPr="00801E47" w:rsidTr="00CD0E20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4BE9" w:rsidRPr="00801E47" w:rsidRDefault="00801E47" w:rsidP="00CD0E20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 w:rsidR="00413752">
              <w:rPr>
                <w:rFonts w:ascii="Arial" w:hAnsi="Arial" w:cs="Arial"/>
                <w:color w:val="auto"/>
                <w:sz w:val="22"/>
                <w:szCs w:val="22"/>
              </w:rPr>
              <w:t>-3</w:t>
            </w:r>
          </w:p>
        </w:tc>
      </w:tr>
      <w:tr w:rsidR="00D74BE9" w:rsidRPr="00801E47" w:rsidTr="00CD0E20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13752" w:rsidRPr="004B0795" w:rsidRDefault="00413752" w:rsidP="00413752">
            <w:pPr>
              <w:jc w:val="both"/>
              <w:rPr>
                <w:rFonts w:ascii="Avenir Book" w:hAnsi="Avenir Book"/>
                <w:b/>
                <w:sz w:val="36"/>
                <w:szCs w:val="36"/>
              </w:rPr>
            </w:pPr>
            <w:r w:rsidRPr="004B0795">
              <w:rPr>
                <w:rFonts w:ascii="Avenir Book" w:hAnsi="Avenir Book"/>
                <w:b/>
                <w:sz w:val="36"/>
                <w:szCs w:val="36"/>
              </w:rPr>
              <w:t>Abstract</w:t>
            </w:r>
          </w:p>
          <w:p w:rsidR="00413752" w:rsidRPr="00305476" w:rsidRDefault="00413752" w:rsidP="00413752">
            <w:pPr>
              <w:jc w:val="both"/>
              <w:rPr>
                <w:rFonts w:ascii="Avenir Book" w:hAnsi="Avenir Book"/>
              </w:rPr>
            </w:pPr>
            <w:r w:rsidRPr="00305476">
              <w:rPr>
                <w:rFonts w:ascii="Avenir Book" w:hAnsi="Avenir Book"/>
                <w:b/>
              </w:rPr>
              <w:t>Background:</w:t>
            </w:r>
            <w:r w:rsidRPr="00305476">
              <w:rPr>
                <w:rFonts w:ascii="Avenir Book" w:hAnsi="Avenir Book"/>
              </w:rPr>
              <w:t xml:space="preserve"> Despite the high prevalence of epilepsy in sub-Saharan Africa and the established relationship between depression and epilepsy, the extent of comorbid epilepsy and depression in the region is still poorly understood. T</w:t>
            </w:r>
            <w:r>
              <w:rPr>
                <w:rFonts w:ascii="Avenir Book" w:hAnsi="Avenir Book"/>
              </w:rPr>
              <w:t>he objective of t</w:t>
            </w:r>
            <w:r w:rsidRPr="00305476">
              <w:rPr>
                <w:rFonts w:ascii="Avenir Book" w:hAnsi="Avenir Book"/>
              </w:rPr>
              <w:t xml:space="preserve">his systematic review and meta-analysis </w:t>
            </w:r>
            <w:r>
              <w:rPr>
                <w:rFonts w:ascii="Avenir Book" w:hAnsi="Avenir Book"/>
              </w:rPr>
              <w:t>is</w:t>
            </w:r>
            <w:r w:rsidRPr="00305476">
              <w:rPr>
                <w:rFonts w:ascii="Avenir Book" w:hAnsi="Avenir Book"/>
              </w:rPr>
              <w:t xml:space="preserve"> to address this gap in the literature by determining the pooled prevalence of depression among epileptic patients in sub-Saharan Africa.</w:t>
            </w:r>
          </w:p>
          <w:p w:rsidR="00413752" w:rsidRPr="000024A2" w:rsidRDefault="00413752" w:rsidP="00413752">
            <w:pPr>
              <w:pStyle w:val="CommentText"/>
              <w:jc w:val="both"/>
              <w:rPr>
                <w:rFonts w:ascii="Avenir Book" w:hAnsi="Avenir Book" w:cs="Times New Roman"/>
                <w:sz w:val="24"/>
              </w:rPr>
            </w:pPr>
            <w:r w:rsidRPr="00305476">
              <w:rPr>
                <w:rFonts w:ascii="Avenir Book" w:hAnsi="Avenir Book"/>
                <w:b/>
                <w:sz w:val="24"/>
              </w:rPr>
              <w:t>Methods:</w:t>
            </w:r>
            <w:r w:rsidRPr="00305476">
              <w:rPr>
                <w:rFonts w:ascii="Avenir Book" w:hAnsi="Avenir Book"/>
                <w:sz w:val="24"/>
              </w:rPr>
              <w:t xml:space="preserve"> </w:t>
            </w:r>
            <w:r w:rsidRPr="00305476">
              <w:rPr>
                <w:rFonts w:ascii="Avenir Book" w:hAnsi="Avenir Book" w:cs="Times New Roman"/>
                <w:sz w:val="24"/>
              </w:rPr>
              <w:t xml:space="preserve">A systematic desk review and electronic web-based search of PubMed, Google Scholar, </w:t>
            </w:r>
            <w:r w:rsidRPr="00305476">
              <w:rPr>
                <w:rFonts w:ascii="Avenir Book" w:hAnsi="Avenir Book" w:cs="Times New Roman"/>
                <w:sz w:val="24"/>
                <w:szCs w:val="24"/>
              </w:rPr>
              <w:t xml:space="preserve">EMBASE, </w:t>
            </w:r>
            <w:proofErr w:type="spellStart"/>
            <w:r w:rsidRPr="00305476">
              <w:rPr>
                <w:rFonts w:ascii="Avenir Book" w:hAnsi="Avenir Book" w:cs="Times New Roman"/>
                <w:sz w:val="24"/>
                <w:szCs w:val="24"/>
              </w:rPr>
              <w:t>PsycINFO</w:t>
            </w:r>
            <w:proofErr w:type="spellEnd"/>
            <w:r w:rsidRPr="00305476">
              <w:rPr>
                <w:rFonts w:ascii="Avenir Book" w:hAnsi="Avenir Book" w:cs="Times New Roman"/>
                <w:sz w:val="24"/>
                <w:szCs w:val="24"/>
              </w:rPr>
              <w:t xml:space="preserve"> </w:t>
            </w:r>
            <w:r w:rsidRPr="00305476">
              <w:rPr>
                <w:rFonts w:ascii="Avenir Book" w:hAnsi="Avenir Book" w:cs="Times New Roman"/>
                <w:sz w:val="24"/>
              </w:rPr>
              <w:t xml:space="preserve">and the World Health Organization’s </w:t>
            </w:r>
            <w:proofErr w:type="spellStart"/>
            <w:r w:rsidRPr="00305476">
              <w:rPr>
                <w:rFonts w:ascii="Avenir Book" w:hAnsi="Avenir Book" w:cs="Times New Roman"/>
                <w:sz w:val="24"/>
              </w:rPr>
              <w:t>Hinari</w:t>
            </w:r>
            <w:proofErr w:type="spellEnd"/>
            <w:r w:rsidRPr="00305476">
              <w:rPr>
                <w:rFonts w:ascii="Avenir Book" w:hAnsi="Avenir Book" w:cs="Times New Roman"/>
                <w:sz w:val="24"/>
              </w:rPr>
              <w:t xml:space="preserve"> portal (which includes the SCOPUS, African Index </w:t>
            </w:r>
            <w:proofErr w:type="spellStart"/>
            <w:r w:rsidRPr="00305476">
              <w:rPr>
                <w:rFonts w:ascii="Avenir Book" w:hAnsi="Avenir Book" w:cs="Times New Roman"/>
                <w:sz w:val="24"/>
              </w:rPr>
              <w:t>Medicus</w:t>
            </w:r>
            <w:proofErr w:type="spellEnd"/>
            <w:r w:rsidRPr="00305476">
              <w:rPr>
                <w:rFonts w:ascii="Avenir Book" w:hAnsi="Avenir Book" w:cs="Times New Roman"/>
                <w:sz w:val="24"/>
              </w:rPr>
              <w:t xml:space="preserve">, and African Journals Online databases) </w:t>
            </w:r>
            <w:r>
              <w:rPr>
                <w:rFonts w:ascii="Avenir Book" w:hAnsi="Avenir Book" w:cs="Times New Roman"/>
                <w:sz w:val="24"/>
              </w:rPr>
              <w:t xml:space="preserve">conducted from December 2, 2017 to February 30, 2018, </w:t>
            </w:r>
            <w:r w:rsidRPr="00305476">
              <w:rPr>
                <w:rFonts w:ascii="Avenir Book" w:hAnsi="Avenir Book" w:cs="Times New Roman"/>
                <w:sz w:val="24"/>
              </w:rPr>
              <w:t>identified peer-reviewed</w:t>
            </w:r>
            <w:r>
              <w:rPr>
                <w:rFonts w:ascii="Avenir Book" w:hAnsi="Avenir Book" w:cs="Times New Roman"/>
                <w:sz w:val="24"/>
              </w:rPr>
              <w:t>,</w:t>
            </w:r>
            <w:r w:rsidRPr="00305476">
              <w:rPr>
                <w:rFonts w:ascii="Avenir Book" w:hAnsi="Avenir Book" w:cs="Times New Roman"/>
                <w:sz w:val="24"/>
              </w:rPr>
              <w:t xml:space="preserve"> </w:t>
            </w:r>
            <w:r w:rsidRPr="000E4ECF">
              <w:rPr>
                <w:rFonts w:ascii="Avenir Book" w:hAnsi="Avenir Book" w:cs="Times New Roman"/>
                <w:sz w:val="24"/>
                <w:szCs w:val="24"/>
              </w:rPr>
              <w:t xml:space="preserve">original </w:t>
            </w:r>
            <w:r>
              <w:rPr>
                <w:rStyle w:val="Emphasis"/>
                <w:rFonts w:ascii="Avenir Book" w:hAnsi="Avenir Book"/>
                <w:sz w:val="24"/>
                <w:szCs w:val="24"/>
              </w:rPr>
              <w:t>r</w:t>
            </w:r>
            <w:r w:rsidRPr="00476C1B">
              <w:rPr>
                <w:rStyle w:val="Emphasis"/>
                <w:rFonts w:ascii="Avenir Book" w:hAnsi="Avenir Book"/>
                <w:sz w:val="24"/>
                <w:szCs w:val="24"/>
              </w:rPr>
              <w:t xml:space="preserve">esearch </w:t>
            </w:r>
            <w:r>
              <w:rPr>
                <w:rStyle w:val="Emphasis"/>
                <w:rFonts w:ascii="Avenir Book" w:hAnsi="Avenir Book"/>
                <w:sz w:val="24"/>
                <w:szCs w:val="24"/>
              </w:rPr>
              <w:t>a</w:t>
            </w:r>
            <w:r w:rsidRPr="00476C1B">
              <w:rPr>
                <w:rStyle w:val="Emphasis"/>
                <w:rFonts w:ascii="Avenir Book" w:hAnsi="Avenir Book"/>
                <w:sz w:val="24"/>
                <w:szCs w:val="24"/>
              </w:rPr>
              <w:t>rticles</w:t>
            </w:r>
            <w:r w:rsidRPr="00CE43D2">
              <w:rPr>
                <w:rStyle w:val="Emphasis"/>
                <w:rFonts w:ascii="Avenir Book" w:hAnsi="Avenir Book"/>
                <w:sz w:val="24"/>
              </w:rPr>
              <w:t xml:space="preserve"> </w:t>
            </w:r>
            <w:r w:rsidRPr="00305476">
              <w:rPr>
                <w:rFonts w:ascii="Avenir Book" w:hAnsi="Avenir Book" w:cs="Times New Roman"/>
                <w:sz w:val="24"/>
              </w:rPr>
              <w:t>and doctoral dissertations using pre-defined quality and inclusion criteria.</w:t>
            </w:r>
            <w:r>
              <w:rPr>
                <w:rFonts w:ascii="Avenir Book" w:hAnsi="Avenir Book" w:cs="Times New Roman"/>
                <w:sz w:val="24"/>
              </w:rPr>
              <w:t xml:space="preserve"> </w:t>
            </w:r>
            <w:r w:rsidRPr="00305476">
              <w:rPr>
                <w:rFonts w:ascii="Avenir Book" w:hAnsi="Avenir Book" w:cs="Times New Roman"/>
                <w:sz w:val="24"/>
              </w:rPr>
              <w:t>Relevant data were extracted and descriptive summaries of the studies presented in tabular form. The I</w:t>
            </w:r>
            <w:r w:rsidRPr="00305476">
              <w:rPr>
                <w:rFonts w:ascii="Avenir Book" w:hAnsi="Avenir Book" w:cs="Times New Roman"/>
                <w:sz w:val="24"/>
                <w:vertAlign w:val="superscript"/>
              </w:rPr>
              <w:t>2</w:t>
            </w:r>
            <w:r w:rsidRPr="00305476">
              <w:rPr>
                <w:rFonts w:ascii="Avenir Book" w:hAnsi="Avenir Book" w:cs="Times New Roman"/>
                <w:sz w:val="24"/>
              </w:rPr>
              <w:t xml:space="preserve"> </w:t>
            </w:r>
            <w:r w:rsidRPr="00476C1B">
              <w:rPr>
                <w:sz w:val="24"/>
                <w:szCs w:val="24"/>
              </w:rPr>
              <w:t>statistic</w:t>
            </w:r>
            <w:r>
              <w:t xml:space="preserve"> </w:t>
            </w:r>
            <w:r w:rsidRPr="00305476">
              <w:rPr>
                <w:rFonts w:ascii="Avenir Book" w:hAnsi="Avenir Book" w:cs="Times New Roman"/>
                <w:sz w:val="24"/>
              </w:rPr>
              <w:t>was used to assess heterogeneity across studies.</w:t>
            </w:r>
            <w:r>
              <w:rPr>
                <w:rFonts w:ascii="Avenir Book" w:hAnsi="Avenir Book" w:cs="Times New Roman"/>
                <w:sz w:val="24"/>
              </w:rPr>
              <w:t xml:space="preserve"> </w:t>
            </w:r>
            <w:r w:rsidRPr="00305476">
              <w:rPr>
                <w:rFonts w:ascii="Avenir Book" w:hAnsi="Avenir Book" w:cs="Times New Roman"/>
                <w:sz w:val="24"/>
              </w:rPr>
              <w:t>Funnel plot asymmetry and Egger’s tests were used to check for publication bias</w:t>
            </w:r>
            <w:r>
              <w:rPr>
                <w:rFonts w:ascii="Avenir Book" w:hAnsi="Avenir Book" w:cs="Times New Roman"/>
                <w:sz w:val="24"/>
              </w:rPr>
              <w:t xml:space="preserve"> and the m</w:t>
            </w:r>
            <w:r w:rsidRPr="000024A2">
              <w:rPr>
                <w:rFonts w:ascii="Avenir Book" w:hAnsi="Avenir Book" w:cs="Times New Roman"/>
                <w:sz w:val="24"/>
              </w:rPr>
              <w:t xml:space="preserve">ethodological quality of the included studies </w:t>
            </w:r>
            <w:r>
              <w:rPr>
                <w:rFonts w:ascii="Avenir Book" w:hAnsi="Avenir Book" w:cs="Times New Roman"/>
                <w:sz w:val="24"/>
              </w:rPr>
              <w:t>were</w:t>
            </w:r>
            <w:r w:rsidRPr="000024A2">
              <w:rPr>
                <w:rFonts w:ascii="Avenir Book" w:hAnsi="Avenir Book" w:cs="Times New Roman"/>
                <w:sz w:val="24"/>
              </w:rPr>
              <w:t xml:space="preserve"> </w:t>
            </w:r>
            <w:r>
              <w:rPr>
                <w:rFonts w:ascii="Avenir Book" w:hAnsi="Avenir Book" w:cs="Times New Roman"/>
                <w:sz w:val="24"/>
              </w:rPr>
              <w:t xml:space="preserve">assessed using the </w:t>
            </w:r>
            <w:r w:rsidRPr="000024A2">
              <w:rPr>
                <w:rFonts w:ascii="Avenir Book" w:hAnsi="Avenir Book" w:cs="Times New Roman"/>
                <w:sz w:val="24"/>
              </w:rPr>
              <w:t xml:space="preserve">scale developed by Hoy and colleagues. </w:t>
            </w:r>
            <w:r w:rsidRPr="00305476">
              <w:rPr>
                <w:rFonts w:ascii="Avenir Book" w:hAnsi="Avenir Book" w:cs="Times New Roman"/>
                <w:sz w:val="24"/>
              </w:rPr>
              <w:t xml:space="preserve">The </w:t>
            </w:r>
            <w:r>
              <w:rPr>
                <w:rFonts w:ascii="Avenir Book" w:hAnsi="Avenir Book" w:cs="Times New Roman"/>
                <w:sz w:val="24"/>
              </w:rPr>
              <w:t>pooled prevalence</w:t>
            </w:r>
            <w:r w:rsidRPr="00305476">
              <w:rPr>
                <w:rFonts w:ascii="Avenir Book" w:hAnsi="Avenir Book" w:cs="Times New Roman"/>
                <w:sz w:val="24"/>
              </w:rPr>
              <w:t xml:space="preserve"> of comorbidity at a 95% confidence interval (CI)</w:t>
            </w:r>
            <w:r>
              <w:rPr>
                <w:rFonts w:ascii="Avenir Book" w:hAnsi="Avenir Book" w:cs="Times New Roman"/>
                <w:sz w:val="24"/>
              </w:rPr>
              <w:t xml:space="preserve"> </w:t>
            </w:r>
            <w:r w:rsidRPr="00305476">
              <w:rPr>
                <w:rFonts w:ascii="Avenir Book" w:hAnsi="Avenir Book" w:cs="Times New Roman"/>
                <w:sz w:val="24"/>
              </w:rPr>
              <w:t>was determined by applying a trim and fill analysis in a random-effects model.</w:t>
            </w:r>
          </w:p>
          <w:p w:rsidR="00413752" w:rsidRPr="00305476" w:rsidRDefault="00413752" w:rsidP="00413752">
            <w:pPr>
              <w:jc w:val="both"/>
              <w:rPr>
                <w:rFonts w:ascii="Avenir Book" w:hAnsi="Avenir Book"/>
              </w:rPr>
            </w:pPr>
            <w:r w:rsidRPr="00305476">
              <w:rPr>
                <w:rFonts w:ascii="Avenir Book" w:hAnsi="Avenir Book"/>
                <w:b/>
              </w:rPr>
              <w:t>Results:</w:t>
            </w:r>
            <w:r w:rsidRPr="00305476">
              <w:rPr>
                <w:rFonts w:ascii="Avenir Book" w:hAnsi="Avenir Book"/>
              </w:rPr>
              <w:t xml:space="preserve"> Our search identified 167 studies, of which 1</w:t>
            </w:r>
            <w:r>
              <w:rPr>
                <w:rFonts w:ascii="Avenir Book" w:hAnsi="Avenir Book"/>
              </w:rPr>
              <w:t>4 original</w:t>
            </w:r>
            <w:r w:rsidRPr="00305476">
              <w:rPr>
                <w:rFonts w:ascii="Avenir Book" w:hAnsi="Avenir Book"/>
              </w:rPr>
              <w:t xml:space="preserve"> </w:t>
            </w:r>
            <w:r>
              <w:rPr>
                <w:rFonts w:ascii="Avenir Book" w:hAnsi="Avenir Book"/>
              </w:rPr>
              <w:t xml:space="preserve">research </w:t>
            </w:r>
            <w:r w:rsidRPr="00305476">
              <w:rPr>
                <w:rFonts w:ascii="Avenir Book" w:hAnsi="Avenir Book"/>
              </w:rPr>
              <w:t>articles</w:t>
            </w:r>
            <w:r>
              <w:rPr>
                <w:rFonts w:ascii="Avenir Book" w:hAnsi="Avenir Book"/>
              </w:rPr>
              <w:t xml:space="preserve"> and two </w:t>
            </w:r>
            <w:r w:rsidRPr="00305476">
              <w:rPr>
                <w:rFonts w:ascii="Avenir Book" w:hAnsi="Avenir Book"/>
              </w:rPr>
              <w:t>doctoral dissertations</w:t>
            </w:r>
            <w:r>
              <w:rPr>
                <w:rFonts w:ascii="Avenir Book" w:hAnsi="Avenir Book"/>
              </w:rPr>
              <w:t xml:space="preserve"> reporting on case-control and cross-sectional studies</w:t>
            </w:r>
            <w:r w:rsidRPr="00305476">
              <w:rPr>
                <w:rFonts w:ascii="Avenir Book" w:hAnsi="Avenir Book"/>
              </w:rPr>
              <w:t xml:space="preserve"> were eligible for inclusion </w:t>
            </w:r>
            <w:r>
              <w:rPr>
                <w:rFonts w:ascii="Avenir Book" w:hAnsi="Avenir Book"/>
              </w:rPr>
              <w:t xml:space="preserve">in </w:t>
            </w:r>
            <w:r w:rsidRPr="00305476">
              <w:rPr>
                <w:rFonts w:ascii="Avenir Book" w:hAnsi="Avenir Book"/>
              </w:rPr>
              <w:t>the final analysis. The pooled estimate of prevalence of depression among patients with epilepsy was 32.71</w:t>
            </w:r>
            <w:r>
              <w:rPr>
                <w:rFonts w:ascii="Avenir Book" w:hAnsi="Avenir Book"/>
              </w:rPr>
              <w:t>%</w:t>
            </w:r>
            <w:r w:rsidRPr="00305476">
              <w:rPr>
                <w:rFonts w:ascii="Avenir Book" w:hAnsi="Avenir Book"/>
              </w:rPr>
              <w:t xml:space="preserve"> (95% CI: 25.50 - 39.91</w:t>
            </w:r>
            <w:r>
              <w:rPr>
                <w:rFonts w:ascii="Avenir Book" w:hAnsi="Avenir Book"/>
              </w:rPr>
              <w:t>%</w:t>
            </w:r>
            <w:r w:rsidRPr="00305476">
              <w:rPr>
                <w:rFonts w:ascii="Avenir Book" w:hAnsi="Avenir Book"/>
              </w:rPr>
              <w:t>). Regional sub-group analysis found that the pooled prevalence in East Africa was 34.52</w:t>
            </w:r>
            <w:r>
              <w:rPr>
                <w:rFonts w:ascii="Avenir Book" w:hAnsi="Avenir Book"/>
              </w:rPr>
              <w:t>%</w:t>
            </w:r>
            <w:r w:rsidRPr="00305476">
              <w:rPr>
                <w:rFonts w:ascii="Avenir Book" w:hAnsi="Avenir Book"/>
              </w:rPr>
              <w:t xml:space="preserve"> (95% CI: 23.53 - 45.51</w:t>
            </w:r>
            <w:r>
              <w:rPr>
                <w:rFonts w:ascii="Avenir Book" w:hAnsi="Avenir Book"/>
              </w:rPr>
              <w:t>%</w:t>
            </w:r>
            <w:r w:rsidRPr="00305476">
              <w:rPr>
                <w:rFonts w:ascii="Avenir Book" w:hAnsi="Avenir Book"/>
              </w:rPr>
              <w:t>) and 29.69</w:t>
            </w:r>
            <w:r>
              <w:rPr>
                <w:rFonts w:ascii="Avenir Book" w:hAnsi="Avenir Book"/>
              </w:rPr>
              <w:t>%</w:t>
            </w:r>
            <w:r w:rsidRPr="00305476">
              <w:rPr>
                <w:rFonts w:ascii="Avenir Book" w:hAnsi="Avenir Book"/>
              </w:rPr>
              <w:t xml:space="preserve"> (95% CI: 22.7 - 36.68</w:t>
            </w:r>
            <w:r>
              <w:rPr>
                <w:rFonts w:ascii="Avenir Book" w:hAnsi="Avenir Book"/>
              </w:rPr>
              <w:t>%</w:t>
            </w:r>
            <w:r w:rsidRPr="00305476">
              <w:rPr>
                <w:rFonts w:ascii="Avenir Book" w:hAnsi="Avenir Book"/>
              </w:rPr>
              <w:t xml:space="preserve">) in Southern and West Africa. The odds of depression among epileptic patients receiving </w:t>
            </w:r>
            <w:proofErr w:type="spellStart"/>
            <w:r w:rsidRPr="00305476">
              <w:rPr>
                <w:rFonts w:ascii="Avenir Book" w:hAnsi="Avenir Book"/>
              </w:rPr>
              <w:t>polytherapy</w:t>
            </w:r>
            <w:proofErr w:type="spellEnd"/>
            <w:r w:rsidRPr="00305476">
              <w:rPr>
                <w:rFonts w:ascii="Avenir Book" w:hAnsi="Avenir Book"/>
              </w:rPr>
              <w:t xml:space="preserve"> were 2.65 higher than in those receiving monotherapy (95% CI: 1.49 - 4.71, I</w:t>
            </w:r>
            <w:r w:rsidRPr="00305476">
              <w:rPr>
                <w:rFonts w:ascii="Avenir Book" w:hAnsi="Avenir Book"/>
                <w:vertAlign w:val="superscript"/>
              </w:rPr>
              <w:t>2</w:t>
            </w:r>
            <w:r w:rsidRPr="00305476">
              <w:rPr>
                <w:rFonts w:ascii="Avenir Book" w:hAnsi="Avenir Book"/>
              </w:rPr>
              <w:t xml:space="preserve">=79.1%, p &lt; 0.05). </w:t>
            </w:r>
          </w:p>
          <w:p w:rsidR="00413752" w:rsidRPr="00305476" w:rsidRDefault="00413752" w:rsidP="00413752">
            <w:pPr>
              <w:jc w:val="both"/>
              <w:rPr>
                <w:rFonts w:ascii="Avenir Book" w:hAnsi="Avenir Book"/>
              </w:rPr>
            </w:pPr>
            <w:r w:rsidRPr="00305476">
              <w:rPr>
                <w:rFonts w:ascii="Avenir Book" w:hAnsi="Avenir Book"/>
                <w:b/>
              </w:rPr>
              <w:t>Conclusion:</w:t>
            </w:r>
            <w:r w:rsidRPr="00305476">
              <w:rPr>
                <w:rFonts w:ascii="Avenir Book" w:hAnsi="Avenir Book"/>
              </w:rPr>
              <w:t xml:space="preserve"> Our findings indicate high comorbidity in sub-Saharan Africa and suggest that it may be more prevalent there than elsewhere.  Comorbidity is statistically associated with </w:t>
            </w:r>
            <w:proofErr w:type="spellStart"/>
            <w:r w:rsidRPr="00305476">
              <w:rPr>
                <w:rFonts w:ascii="Avenir Book" w:hAnsi="Avenir Book"/>
              </w:rPr>
              <w:t>polytherapy</w:t>
            </w:r>
            <w:proofErr w:type="spellEnd"/>
            <w:r>
              <w:rPr>
                <w:rFonts w:ascii="Avenir Book" w:hAnsi="Avenir Book"/>
              </w:rPr>
              <w:t xml:space="preserve"> in the </w:t>
            </w:r>
            <w:r>
              <w:rPr>
                <w:rFonts w:ascii="Avenir Book" w:hAnsi="Avenir Book"/>
              </w:rPr>
              <w:lastRenderedPageBreak/>
              <w:t>studies reviewed</w:t>
            </w:r>
            <w:r w:rsidRPr="00305476">
              <w:rPr>
                <w:rFonts w:ascii="Avenir Book" w:hAnsi="Avenir Book"/>
              </w:rPr>
              <w:t xml:space="preserve">. Given the high levels of </w:t>
            </w:r>
            <w:r>
              <w:rPr>
                <w:rFonts w:ascii="Avenir Book" w:hAnsi="Avenir Book"/>
              </w:rPr>
              <w:t>comorbidity</w:t>
            </w:r>
            <w:r w:rsidRPr="00305476">
              <w:rPr>
                <w:rFonts w:ascii="Avenir Book" w:hAnsi="Avenir Book"/>
              </w:rPr>
              <w:t xml:space="preserve"> in the region, more attention should be paid to incorporating depression screening and treatment into existing epilepsy programs and to revising treatment guidelines on comorbid depression to reduce </w:t>
            </w:r>
            <w:proofErr w:type="spellStart"/>
            <w:r w:rsidRPr="00305476">
              <w:rPr>
                <w:rFonts w:ascii="Avenir Book" w:hAnsi="Avenir Book"/>
              </w:rPr>
              <w:t>polytherapy</w:t>
            </w:r>
            <w:proofErr w:type="spellEnd"/>
            <w:r w:rsidRPr="00305476">
              <w:rPr>
                <w:rFonts w:ascii="Avenir Book" w:hAnsi="Avenir Book"/>
              </w:rPr>
              <w:t>.</w:t>
            </w:r>
          </w:p>
          <w:p w:rsidR="00D74BE9" w:rsidRPr="00801E47" w:rsidRDefault="00D74BE9" w:rsidP="004137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AB07C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lastRenderedPageBreak/>
              <w:t>2</w:t>
            </w:r>
          </w:p>
        </w:tc>
      </w:tr>
      <w:tr w:rsidR="00D74BE9" w:rsidRPr="00801E47" w:rsidTr="00CD0E20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INTRODUCT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4BE9" w:rsidRPr="00801E47" w:rsidRDefault="00801E47" w:rsidP="00413752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-</w:t>
            </w:r>
            <w:r w:rsidR="00413752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</w:p>
        </w:tc>
      </w:tr>
      <w:tr w:rsidR="00D74BE9" w:rsidRPr="00801E47" w:rsidTr="00CD0E20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AF50C0" w:rsidP="00AF50C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305476">
              <w:rPr>
                <w:rFonts w:ascii="Avenir Book" w:hAnsi="Avenir Book" w:cs="Times New Roman"/>
              </w:rPr>
              <w:t xml:space="preserve">It is also reasonable to expect that the prevalence of depression comorbidity and its negative health and socio-economic effects would be more pronounced in the sub-Saharan African region where social stigma surrounding epilepsy is more pronounced, and the availability of adequate treatment </w:t>
            </w:r>
            <w:proofErr w:type="spellStart"/>
            <w:r w:rsidRPr="00305476">
              <w:rPr>
                <w:rFonts w:ascii="Avenir Book" w:hAnsi="Avenir Book" w:cs="Times New Roman"/>
              </w:rPr>
              <w:t>lacking.</w:t>
            </w:r>
            <w:r>
              <w:rPr>
                <w:rFonts w:ascii="Avenir Book" w:hAnsi="Avenir Book" w:cs="Times New Roman"/>
              </w:rPr>
              <w:t>However</w:t>
            </w:r>
            <w:proofErr w:type="spellEnd"/>
            <w:r>
              <w:rPr>
                <w:rFonts w:ascii="Avenir Book" w:hAnsi="Avenir Book" w:cs="Times New Roman"/>
              </w:rPr>
              <w:t>, t</w:t>
            </w:r>
            <w:r w:rsidR="00D74BE9" w:rsidRPr="00801E47">
              <w:rPr>
                <w:rFonts w:ascii="Times New Roman" w:eastAsia="MyriadPro-Regular" w:hAnsi="Times New Roman" w:cs="Times New Roman"/>
                <w:color w:val="000000" w:themeColor="text1"/>
                <w:sz w:val="22"/>
                <w:szCs w:val="22"/>
              </w:rPr>
              <w:t>he evidence base still remains inconsistence and inconclusiv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</w:p>
        </w:tc>
      </w:tr>
      <w:tr w:rsidR="00D74BE9" w:rsidRPr="00801E47" w:rsidTr="00CD0E20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AF50C0" w:rsidRDefault="00D74BE9" w:rsidP="00AF50C0">
            <w:pPr>
              <w:spacing w:line="360" w:lineRule="auto"/>
              <w:jc w:val="both"/>
              <w:rPr>
                <w:rFonts w:ascii="Avenir Book" w:hAnsi="Avenir Book"/>
              </w:rPr>
            </w:pPr>
            <w:r w:rsidRPr="00801E47">
              <w:rPr>
                <w:rFonts w:eastAsia="TimesNewRomanPSMT"/>
                <w:color w:val="000000" w:themeColor="text1"/>
                <w:sz w:val="22"/>
                <w:szCs w:val="22"/>
              </w:rPr>
              <w:t>T</w:t>
            </w:r>
            <w:r w:rsidRPr="00801E47">
              <w:rPr>
                <w:color w:val="000000" w:themeColor="text1"/>
                <w:sz w:val="22"/>
                <w:szCs w:val="22"/>
              </w:rPr>
              <w:t xml:space="preserve">his systematic review and meta-analysis is therefore aimed to summarize the prevalence of </w:t>
            </w:r>
            <w:r w:rsidR="00AF50C0" w:rsidRPr="00305476">
              <w:rPr>
                <w:rFonts w:ascii="Avenir Book" w:hAnsi="Avenir Book"/>
                <w:color w:val="000000" w:themeColor="text1"/>
              </w:rPr>
              <w:t xml:space="preserve">depression among epileptic adults and adolescents and its association with drug therapy </w:t>
            </w:r>
            <w:r w:rsidR="00AF50C0" w:rsidRPr="00305476">
              <w:rPr>
                <w:rFonts w:ascii="Avenir Book" w:hAnsi="Avenir Book"/>
              </w:rPr>
              <w:t>in Sub-Saharan Africa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</w:p>
        </w:tc>
      </w:tr>
      <w:tr w:rsidR="00D74BE9" w:rsidRPr="00801E47" w:rsidTr="00CD0E20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4BE9" w:rsidRPr="00801E47" w:rsidRDefault="00413752" w:rsidP="00413752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 w:rsidR="00801E47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There is no registration number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B96581" w:rsidP="00B9658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305476">
              <w:rPr>
                <w:rFonts w:ascii="Avenir Book" w:hAnsi="Avenir Book" w:cs="Times New Roman"/>
              </w:rPr>
              <w:t>All English-language, full-text articles on observational studies (case-control or cross sectional) conducted in the sub-Saharan Africa region from 2005 to 2017</w:t>
            </w:r>
            <w:r w:rsidR="006954E3" w:rsidRPr="00801E47">
              <w:rPr>
                <w:rFonts w:ascii="Times New Roman" w:eastAsia="TimesNewRomanPSMT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1B4784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305476">
              <w:rPr>
                <w:rFonts w:ascii="Avenir Book" w:hAnsi="Avenir Book" w:cs="Times New Roman"/>
              </w:rPr>
              <w:t xml:space="preserve">PubMed, Google Scholar, </w:t>
            </w:r>
            <w:proofErr w:type="spellStart"/>
            <w:r w:rsidRPr="00305476">
              <w:rPr>
                <w:rFonts w:ascii="Avenir Book" w:hAnsi="Avenir Book" w:cs="Times New Roman"/>
              </w:rPr>
              <w:t>embase</w:t>
            </w:r>
            <w:proofErr w:type="spellEnd"/>
            <w:r w:rsidRPr="00305476">
              <w:rPr>
                <w:rFonts w:ascii="Avenir Book" w:hAnsi="Avenir Book" w:cs="Times New Roman"/>
              </w:rPr>
              <w:t xml:space="preserve">, </w:t>
            </w:r>
            <w:proofErr w:type="spellStart"/>
            <w:r w:rsidRPr="00305476">
              <w:rPr>
                <w:rFonts w:ascii="Avenir Book" w:hAnsi="Avenir Book"/>
              </w:rPr>
              <w:t>PsycINFO</w:t>
            </w:r>
            <w:proofErr w:type="spellEnd"/>
            <w:r w:rsidRPr="00305476">
              <w:rPr>
                <w:rFonts w:ascii="Avenir Book" w:hAnsi="Avenir Book" w:cs="Times New Roman"/>
              </w:rPr>
              <w:t xml:space="preserve"> and a </w:t>
            </w:r>
            <w:r w:rsidRPr="00305476">
              <w:rPr>
                <w:rFonts w:ascii="Avenir Book" w:hAnsi="Avenir Book"/>
              </w:rPr>
              <w:t xml:space="preserve">World Health Organization (WHO) database portal for low- and middle-income countries that includes the Web of Science, SCOPUS, African Index </w:t>
            </w:r>
            <w:proofErr w:type="spellStart"/>
            <w:r w:rsidRPr="00305476">
              <w:rPr>
                <w:rFonts w:ascii="Avenir Book" w:hAnsi="Avenir Book"/>
              </w:rPr>
              <w:t>Medicus</w:t>
            </w:r>
            <w:proofErr w:type="spellEnd"/>
            <w:r w:rsidRPr="00305476">
              <w:rPr>
                <w:rFonts w:ascii="Avenir Book" w:hAnsi="Avenir Book"/>
              </w:rPr>
              <w:t xml:space="preserve"> (AIM), Cumulative Index to Nursing and Allied Health Literature (CINAHL), WHO’s Institutional Repository for Information Sharing (IRIS) and African Journals Online databases</w:t>
            </w:r>
            <w:r>
              <w:rPr>
                <w:rFonts w:ascii="Avenir Book" w:hAnsi="Avenir Book"/>
              </w:rPr>
              <w:t>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9D3722" w:rsidP="002620FB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05476">
              <w:rPr>
                <w:rFonts w:ascii="Avenir Book" w:hAnsi="Avenir Book" w:cs="Times New Roman"/>
                <w:i/>
              </w:rPr>
              <w:t>“</w:t>
            </w:r>
            <w:r w:rsidRPr="00305476">
              <w:rPr>
                <w:rFonts w:ascii="Avenir Book" w:hAnsi="Avenir Book" w:cs="Times New Roman"/>
              </w:rPr>
              <w:t>depression</w:t>
            </w:r>
            <w:r w:rsidRPr="00305476">
              <w:rPr>
                <w:rFonts w:ascii="Avenir Book" w:eastAsiaTheme="minorEastAsia" w:hAnsi="Avenir Book" w:cs="Times New Roman"/>
                <w:i/>
              </w:rPr>
              <w:t>” AND “</w:t>
            </w:r>
            <w:r w:rsidRPr="00305476">
              <w:rPr>
                <w:rFonts w:ascii="Avenir Book" w:hAnsi="Avenir Book" w:cs="Times New Roman"/>
              </w:rPr>
              <w:t>epilepsy</w:t>
            </w:r>
            <w:r w:rsidRPr="00305476">
              <w:rPr>
                <w:rFonts w:ascii="Avenir Book" w:eastAsiaTheme="minorEastAsia" w:hAnsi="Avenir Book" w:cs="Times New Roman"/>
                <w:i/>
              </w:rPr>
              <w:t>” OR “</w:t>
            </w:r>
            <w:r w:rsidRPr="00305476">
              <w:rPr>
                <w:rFonts w:ascii="Avenir Book" w:hAnsi="Avenir Book" w:cs="Times New Roman"/>
              </w:rPr>
              <w:t>co-morbid depression</w:t>
            </w:r>
            <w:r w:rsidRPr="00305476">
              <w:rPr>
                <w:rFonts w:ascii="Avenir Book" w:eastAsiaTheme="minorEastAsia" w:hAnsi="Avenir Book" w:cs="Times New Roman"/>
                <w:i/>
              </w:rPr>
              <w:t>” AND “</w:t>
            </w:r>
            <w:r w:rsidRPr="00305476">
              <w:rPr>
                <w:rFonts w:ascii="Avenir Book" w:hAnsi="Avenir Book" w:cs="Times New Roman"/>
              </w:rPr>
              <w:t>epilepsy</w:t>
            </w:r>
            <w:r w:rsidRPr="00305476">
              <w:rPr>
                <w:rFonts w:ascii="Avenir Book" w:eastAsiaTheme="minorEastAsia" w:hAnsi="Avenir Book" w:cs="Times New Roman"/>
                <w:i/>
              </w:rPr>
              <w:t>” OR “mental illness” AND “</w:t>
            </w:r>
            <w:r w:rsidRPr="00305476">
              <w:rPr>
                <w:rFonts w:ascii="Avenir Book" w:hAnsi="Avenir Book" w:cs="Times New Roman"/>
              </w:rPr>
              <w:t>sub-Saharan Africa</w:t>
            </w:r>
            <w:r w:rsidRPr="00305476">
              <w:rPr>
                <w:rFonts w:ascii="Avenir Book" w:eastAsiaTheme="minorEastAsia" w:hAnsi="Avenir Book" w:cs="Times New Roman"/>
                <w:i/>
              </w:rPr>
              <w:t>”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654498" w:rsidRDefault="00654498" w:rsidP="009D372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54498">
              <w:rPr>
                <w:rFonts w:asciiTheme="minorHAnsi" w:hAnsiTheme="minorHAnsi" w:cstheme="minorHAnsi"/>
                <w:sz w:val="22"/>
                <w:szCs w:val="22"/>
              </w:rPr>
              <w:t xml:space="preserve">Both published and </w:t>
            </w:r>
            <w:r w:rsidRPr="00654498"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  <w:r w:rsidRPr="00654498">
              <w:rPr>
                <w:rFonts w:asciiTheme="minorHAnsi" w:hAnsiTheme="minorHAnsi" w:cstheme="minorHAnsi"/>
                <w:sz w:val="22"/>
                <w:szCs w:val="22"/>
              </w:rPr>
              <w:t xml:space="preserve"> literature to estimate the prevalence of </w:t>
            </w:r>
            <w:r w:rsidR="009D3722"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  <w:r w:rsidRPr="00654498">
              <w:rPr>
                <w:rFonts w:asciiTheme="minorHAnsi" w:hAnsiTheme="minorHAnsi" w:cstheme="minorHAnsi"/>
                <w:sz w:val="22"/>
                <w:szCs w:val="22"/>
              </w:rPr>
              <w:t xml:space="preserve"> among </w:t>
            </w:r>
            <w:r w:rsidR="009D3722">
              <w:rPr>
                <w:rFonts w:asciiTheme="minorHAnsi" w:hAnsiTheme="minorHAnsi" w:cstheme="minorHAnsi"/>
                <w:sz w:val="22"/>
                <w:szCs w:val="22"/>
              </w:rPr>
              <w:t>epilepsy</w:t>
            </w:r>
            <w:r w:rsidRPr="00654498">
              <w:rPr>
                <w:rFonts w:asciiTheme="minorHAnsi" w:hAnsiTheme="minorHAnsi" w:cstheme="minorHAnsi"/>
                <w:sz w:val="22"/>
                <w:szCs w:val="22"/>
              </w:rPr>
              <w:t xml:space="preserve"> patients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2620FB" w:rsidP="009D372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Times New Roman" w:hAnsi="Times New Roman" w:cs="Times New Roman"/>
                <w:sz w:val="22"/>
                <w:szCs w:val="22"/>
              </w:rPr>
              <w:t>Data from the included studies were extracted independently by these reviewers(</w:t>
            </w:r>
            <w:r w:rsidR="009D3722">
              <w:rPr>
                <w:rFonts w:ascii="Times New Roman" w:hAnsi="Times New Roman" w:cs="Times New Roman"/>
                <w:sz w:val="22"/>
                <w:szCs w:val="22"/>
              </w:rPr>
              <w:t>GD&amp;FW</w:t>
            </w:r>
            <w:r w:rsidRPr="00801E47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2620FB" w:rsidP="009D372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Times New Roman" w:hAnsi="Times New Roman" w:cs="Times New Roman"/>
                <w:sz w:val="22"/>
                <w:szCs w:val="22"/>
              </w:rPr>
              <w:t xml:space="preserve">Data on author(s), study year, region of study, study design </w:t>
            </w:r>
            <w:r w:rsidR="009D372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01E47">
              <w:rPr>
                <w:rFonts w:ascii="Times New Roman" w:hAnsi="Times New Roman" w:cs="Times New Roman"/>
                <w:sz w:val="22"/>
                <w:szCs w:val="22"/>
              </w:rPr>
              <w:t>sample size</w:t>
            </w:r>
            <w:r w:rsidR="009D3722">
              <w:rPr>
                <w:rFonts w:ascii="Times New Roman" w:hAnsi="Times New Roman" w:cs="Times New Roman"/>
                <w:sz w:val="22"/>
                <w:szCs w:val="22"/>
              </w:rPr>
              <w:t xml:space="preserve"> and factors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2620FB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Theme="minorHAnsi" w:hAnsiTheme="minorHAnsi" w:cstheme="minorHAnsi"/>
                <w:sz w:val="22"/>
                <w:szCs w:val="22"/>
              </w:rPr>
              <w:t xml:space="preserve">Newcastle-Ottawa Scale adapted for cross-sectional studies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</w:tr>
      <w:tr w:rsidR="00D74BE9" w:rsidRPr="00801E47" w:rsidTr="00CD0E20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6B583F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Prevalence, OR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</w:tr>
      <w:tr w:rsidR="00D74BE9" w:rsidRPr="00801E47" w:rsidTr="00CD0E20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lastRenderedPageBreak/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6B583F" w:rsidP="009D372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 xml:space="preserve">Subgroup analyses by </w:t>
            </w:r>
            <w:r w:rsidR="009D3722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regions</w:t>
            </w:r>
            <w:r w:rsidRPr="00801E47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 xml:space="preserve"> were done due to significance heterogeneity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</w:tr>
    </w:tbl>
    <w:p w:rsidR="00D74BE9" w:rsidRPr="00801E47" w:rsidRDefault="00D74BE9" w:rsidP="00D74BE9">
      <w:pPr>
        <w:pStyle w:val="CM1"/>
        <w:jc w:val="center"/>
        <w:rPr>
          <w:rFonts w:ascii="Arial" w:hAnsi="Arial" w:cs="Arial"/>
          <w:sz w:val="22"/>
          <w:szCs w:val="22"/>
        </w:rPr>
      </w:pPr>
    </w:p>
    <w:p w:rsidR="00D74BE9" w:rsidRPr="00801E47" w:rsidRDefault="00D74BE9" w:rsidP="00D74BE9">
      <w:pPr>
        <w:pStyle w:val="CM1"/>
        <w:jc w:val="center"/>
        <w:rPr>
          <w:rFonts w:ascii="Arial" w:hAnsi="Arial" w:cs="Arial"/>
          <w:sz w:val="22"/>
          <w:szCs w:val="22"/>
        </w:rPr>
      </w:pPr>
      <w:r w:rsidRPr="00801E47">
        <w:rPr>
          <w:rFonts w:ascii="Arial" w:hAnsi="Arial" w:cs="Arial"/>
          <w:sz w:val="22"/>
          <w:szCs w:val="22"/>
        </w:rPr>
        <w:t xml:space="preserve">Page 1 of 2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D74BE9" w:rsidRPr="00801E47" w:rsidTr="00CD0E20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4BE9" w:rsidRPr="00801E47" w:rsidRDefault="00D74BE9" w:rsidP="00CD0E20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D74BE9" w:rsidRPr="00801E47" w:rsidTr="00CD0E20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6B583F" w:rsidP="006B583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01E47">
              <w:rPr>
                <w:rFonts w:asciiTheme="minorHAnsi" w:hAnsiTheme="minorHAnsi" w:cstheme="minorHAnsi"/>
                <w:sz w:val="22"/>
                <w:szCs w:val="22"/>
              </w:rPr>
              <w:t>Begg’s</w:t>
            </w:r>
            <w:proofErr w:type="spellEnd"/>
            <w:r w:rsidRPr="00801E47">
              <w:rPr>
                <w:rFonts w:asciiTheme="minorHAnsi" w:hAnsiTheme="minorHAnsi" w:cstheme="minorHAnsi"/>
                <w:sz w:val="22"/>
                <w:szCs w:val="22"/>
              </w:rPr>
              <w:t>, Egger’s tests, and trim-and-fill analysis was considered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</w:t>
            </w:r>
          </w:p>
        </w:tc>
      </w:tr>
      <w:tr w:rsidR="00D74BE9" w:rsidRPr="00801E47" w:rsidTr="00CD0E20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6B583F" w:rsidP="00F0328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 xml:space="preserve">Subgroup analyses by </w:t>
            </w:r>
            <w:r w:rsidR="00F0328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413752" w:rsidP="00AB07C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</w:tr>
      <w:tr w:rsidR="00D74BE9" w:rsidRPr="00801E47" w:rsidTr="00CD0E20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4BE9" w:rsidRPr="00801E47" w:rsidRDefault="001C4243" w:rsidP="001C424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  <w:r w:rsidR="00801E47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 w:rsidR="00FF204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896869" w:rsidP="00896869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305476">
              <w:rPr>
                <w:rFonts w:ascii="Avenir Book" w:hAnsi="Avenir Book" w:cs="Times New Roman"/>
              </w:rPr>
              <w:t>After reviewing the titles and abstracts we excluded 143</w:t>
            </w:r>
            <w:r w:rsidRPr="00305476">
              <w:rPr>
                <w:rFonts w:ascii="Avenir Book" w:hAnsi="Avenir Book" w:cs="Times New Roman"/>
                <w:b/>
              </w:rPr>
              <w:t xml:space="preserve"> </w:t>
            </w:r>
            <w:r w:rsidRPr="00305476">
              <w:rPr>
                <w:rFonts w:ascii="Avenir Book" w:hAnsi="Avenir Book" w:cs="Times New Roman"/>
              </w:rPr>
              <w:t>articles due to irrelevance. The full text of the remaining 24 articles were downloaded and assessed for quality and relevance</w:t>
            </w:r>
            <w:r w:rsidR="006B583F" w:rsidRPr="00801E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d 16 studie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6B583F" w:rsidRPr="00801E47">
              <w:rPr>
                <w:rFonts w:asciiTheme="minorHAnsi" w:hAnsiTheme="minorHAnsi" w:cstheme="minorHAnsi"/>
                <w:sz w:val="22"/>
                <w:szCs w:val="22"/>
              </w:rPr>
              <w:t xml:space="preserve">which </w:t>
            </w:r>
            <w:r w:rsidR="006B583F" w:rsidRPr="00801E47">
              <w:rPr>
                <w:rFonts w:asciiTheme="minorHAnsi" w:eastAsia="BerkeleyStd-Book" w:hAnsiTheme="minorHAnsi" w:cstheme="minorHAnsi"/>
                <w:sz w:val="22"/>
                <w:szCs w:val="22"/>
              </w:rPr>
              <w:t xml:space="preserve">fulfilled the eligibility criteria, </w:t>
            </w:r>
            <w:r w:rsidR="006B583F" w:rsidRPr="00801E47">
              <w:rPr>
                <w:rFonts w:asciiTheme="minorHAnsi" w:hAnsiTheme="minorHAnsi" w:cstheme="minorHAnsi"/>
                <w:sz w:val="22"/>
                <w:szCs w:val="22"/>
              </w:rPr>
              <w:t>were included in the final meta-analysis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1C4243" w:rsidP="00917D4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6B583F" w:rsidP="005428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Times New Roman" w:hAnsi="Times New Roman" w:cs="Times New Roman"/>
                <w:sz w:val="22"/>
                <w:szCs w:val="22"/>
              </w:rPr>
              <w:t xml:space="preserve">Data on author(s), study year, region of study, study design </w:t>
            </w:r>
            <w:r w:rsidR="0054280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01E47">
              <w:rPr>
                <w:rFonts w:ascii="Times New Roman" w:hAnsi="Times New Roman" w:cs="Times New Roman"/>
                <w:sz w:val="22"/>
                <w:szCs w:val="22"/>
              </w:rPr>
              <w:t xml:space="preserve"> sample size</w:t>
            </w:r>
            <w:r w:rsidR="00CF1EA2" w:rsidRPr="00801E4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42800">
              <w:rPr>
                <w:rFonts w:ascii="Times New Roman" w:hAnsi="Times New Roman" w:cs="Times New Roman"/>
                <w:sz w:val="22"/>
                <w:szCs w:val="22"/>
              </w:rPr>
              <w:t>and factors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1C4243" w:rsidP="00917D4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2-14</w:t>
            </w:r>
          </w:p>
        </w:tc>
      </w:tr>
      <w:tr w:rsidR="00D74BE9" w:rsidRPr="00801E47" w:rsidTr="00CD0E20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FF204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Present data on risk of bias of each study and, if available, any outcome level assessment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1C4243" w:rsidP="00917D4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542800" w:rsidP="00CE1B4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sult of individual studies were </w:t>
            </w:r>
            <w:r w:rsidR="00FF2046">
              <w:rPr>
                <w:rFonts w:ascii="Times New Roman" w:hAnsi="Times New Roman" w:cs="Times New Roman"/>
                <w:sz w:val="22"/>
                <w:szCs w:val="22"/>
              </w:rPr>
              <w:t>presented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1C4243" w:rsidP="00917D4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</w:tr>
      <w:tr w:rsidR="00D74BE9" w:rsidRPr="00801E47" w:rsidTr="00CD0E20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3E7F21" w:rsidP="00801E47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801E47">
              <w:t xml:space="preserve">Subgroup analysis: </w:t>
            </w:r>
            <w:r w:rsidR="00542800" w:rsidRPr="00305476">
              <w:rPr>
                <w:rFonts w:ascii="Avenir Book" w:hAnsi="Avenir Book" w:cs="Times New Roman"/>
                <w:sz w:val="24"/>
                <w:szCs w:val="24"/>
              </w:rPr>
              <w:t>in East Africa was 34.52 (95% CI: 23.53 - 45.51) and 29.69 (95% CI: 22.7 - 36.68) among patients in Southern and West Africa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1C4243" w:rsidP="00917D4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6</w:t>
            </w:r>
          </w:p>
        </w:tc>
      </w:tr>
      <w:tr w:rsidR="00D74BE9" w:rsidRPr="00801E47" w:rsidTr="00CD0E20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Present results of any assessment of risk of b</w:t>
            </w:r>
            <w:r w:rsidR="00542800">
              <w:rPr>
                <w:rFonts w:ascii="Arial" w:hAnsi="Arial" w:cs="Arial"/>
                <w:sz w:val="22"/>
                <w:szCs w:val="22"/>
              </w:rPr>
              <w:t>ias across studies</w:t>
            </w:r>
            <w:r w:rsidRPr="00801E47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1C4243" w:rsidP="00917D4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</w:p>
        </w:tc>
      </w:tr>
      <w:tr w:rsidR="00D74BE9" w:rsidRPr="00801E47" w:rsidTr="00CD0E20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D74BE9" w:rsidP="00FF204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Give results of additional analyses, if done (e.g., subgroup analyses</w:t>
            </w:r>
            <w:r w:rsidR="00CE1B45">
              <w:rPr>
                <w:rFonts w:ascii="Arial" w:hAnsi="Arial" w:cs="Arial"/>
                <w:sz w:val="22"/>
                <w:szCs w:val="22"/>
              </w:rPr>
              <w:t>)</w:t>
            </w:r>
            <w:r w:rsidRPr="00801E4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1C4243" w:rsidP="00917D42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6</w:t>
            </w:r>
          </w:p>
        </w:tc>
      </w:tr>
      <w:tr w:rsidR="00D74BE9" w:rsidRPr="00801E47" w:rsidTr="00CD0E20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4BE9" w:rsidRPr="00801E47" w:rsidRDefault="00153384" w:rsidP="001C424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1C4243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  <w:r w:rsidR="00801E47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1C4243"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B61837" w:rsidP="00B61837">
            <w:pPr>
              <w:spacing w:line="360" w:lineRule="auto"/>
              <w:jc w:val="both"/>
            </w:pPr>
            <w:r w:rsidRPr="00305476">
              <w:rPr>
                <w:rFonts w:ascii="Avenir Book" w:hAnsi="Avenir Book"/>
              </w:rPr>
              <w:t xml:space="preserve">This meta-analysis found that the prevalence of comorbid depression with epilepsy in sub-Saharan Africa was high, and of greater magnitude than that reported in other geographic regions. </w:t>
            </w:r>
            <w:r>
              <w:rPr>
                <w:rFonts w:ascii="Avenir Book" w:hAnsi="Avenir Book"/>
              </w:rPr>
              <w:t>M</w:t>
            </w:r>
            <w:r w:rsidRPr="00305476">
              <w:rPr>
                <w:rFonts w:ascii="Avenir Book" w:hAnsi="Avenir Book"/>
              </w:rPr>
              <w:t xml:space="preserve">ore attention should be paid to increasing health education on epilepsy to reduce stigma; to incorporating depression screening and treatment into existing epilepsy programs; and to revising treatment guidelines on co-morbid depression to reduce </w:t>
            </w:r>
            <w:proofErr w:type="spellStart"/>
            <w:r w:rsidRPr="00305476">
              <w:rPr>
                <w:rFonts w:ascii="Avenir Book" w:hAnsi="Avenir Book"/>
              </w:rPr>
              <w:t>polytherapy</w:t>
            </w:r>
            <w:proofErr w:type="spellEnd"/>
            <w:r w:rsidRPr="00305476">
              <w:rPr>
                <w:rFonts w:ascii="Avenir Book" w:hAnsi="Avenir Book"/>
              </w:rPr>
              <w:t>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1C4243" w:rsidP="003439D3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9</w:t>
            </w:r>
          </w:p>
        </w:tc>
      </w:tr>
      <w:tr w:rsidR="00D74BE9" w:rsidRPr="00801E47" w:rsidTr="00CD0E20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lastRenderedPageBreak/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801E47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Times New Roman" w:eastAsia="TimesNewRomanPSMT" w:hAnsi="Times New Roman" w:cs="Times New Roman"/>
                <w:color w:val="000000" w:themeColor="text1"/>
                <w:sz w:val="22"/>
                <w:szCs w:val="22"/>
              </w:rPr>
              <w:t>The inclusion of studies published only in English may compromise representativeness (language bia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74BE9" w:rsidRPr="00801E47" w:rsidRDefault="00153384" w:rsidP="001C4243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1C4243"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</w:tr>
      <w:tr w:rsidR="00D74BE9" w:rsidRPr="00801E47" w:rsidTr="00CD0E20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971DB9" w:rsidP="00971DB9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pression </w:t>
            </w:r>
            <w:r w:rsidR="00801E47" w:rsidRPr="00801E47">
              <w:rPr>
                <w:rFonts w:ascii="Times New Roman" w:hAnsi="Times New Roman" w:cs="Times New Roman"/>
                <w:sz w:val="22"/>
                <w:szCs w:val="22"/>
              </w:rPr>
              <w:t xml:space="preserve"> is</w:t>
            </w:r>
            <w:proofErr w:type="gramEnd"/>
            <w:r w:rsidR="00801E47" w:rsidRPr="00801E47">
              <w:rPr>
                <w:rFonts w:ascii="Times New Roman" w:hAnsi="Times New Roman" w:cs="Times New Roman"/>
                <w:sz w:val="22"/>
                <w:szCs w:val="22"/>
              </w:rPr>
              <w:t xml:space="preserve"> a common co-morbidity 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pilepsy</w:t>
            </w:r>
            <w:r w:rsidR="00801E47" w:rsidRPr="00801E47">
              <w:rPr>
                <w:rFonts w:ascii="Times New Roman" w:hAnsi="Times New Roman" w:cs="Times New Roman"/>
                <w:sz w:val="22"/>
                <w:szCs w:val="22"/>
              </w:rPr>
              <w:t xml:space="preserve"> patients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r w:rsidR="00801E47" w:rsidRPr="00801E47">
              <w:rPr>
                <w:rFonts w:ascii="Times New Roman" w:hAnsi="Times New Roman" w:cs="Times New Roman"/>
                <w:sz w:val="22"/>
                <w:szCs w:val="22"/>
              </w:rPr>
              <w:t xml:space="preserve"> co-morbidity is significantly higher 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tients with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lytherapy</w:t>
            </w:r>
            <w:proofErr w:type="spellEnd"/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153384" w:rsidP="001C4243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  <w:r w:rsidR="001C4243"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</w:tr>
      <w:tr w:rsidR="00D74BE9" w:rsidRPr="00801E47" w:rsidTr="00CD0E20">
        <w:trPr>
          <w:trHeight w:val="333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74BE9" w:rsidRPr="00801E47" w:rsidRDefault="00D74BE9" w:rsidP="00CD0E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74BE9" w:rsidRPr="00801E47" w:rsidRDefault="001C4243" w:rsidP="003439D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0</w:t>
            </w:r>
          </w:p>
        </w:tc>
      </w:tr>
      <w:tr w:rsidR="00D74BE9" w:rsidRPr="00801E47" w:rsidTr="00CD0E20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D74BE9" w:rsidP="00CD0E2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801E47" w:rsidP="00CD0E2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01E4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74BE9" w:rsidRPr="00801E47" w:rsidRDefault="001C4243" w:rsidP="003439D3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0</w:t>
            </w:r>
            <w:bookmarkStart w:id="0" w:name="_GoBack"/>
            <w:bookmarkEnd w:id="0"/>
          </w:p>
        </w:tc>
      </w:tr>
    </w:tbl>
    <w:p w:rsidR="00D74BE9" w:rsidRPr="00801E47" w:rsidRDefault="00D74BE9" w:rsidP="00D74BE9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:rsidR="00D74BE9" w:rsidRPr="00801E47" w:rsidRDefault="00D74BE9" w:rsidP="00D74BE9">
      <w:pPr>
        <w:pStyle w:val="Default"/>
        <w:spacing w:line="183" w:lineRule="atLeast"/>
        <w:jc w:val="both"/>
        <w:rPr>
          <w:rFonts w:ascii="Arial" w:hAnsi="Arial" w:cs="Arial"/>
          <w:color w:val="auto"/>
          <w:sz w:val="22"/>
          <w:szCs w:val="22"/>
          <w:lang w:val="da-DK"/>
        </w:rPr>
      </w:pPr>
      <w:r w:rsidRPr="00801E47">
        <w:rPr>
          <w:rFonts w:ascii="Arial" w:hAnsi="Arial" w:cs="Arial"/>
          <w:i/>
          <w:iCs/>
          <w:color w:val="auto"/>
          <w:sz w:val="22"/>
          <w:szCs w:val="22"/>
        </w:rPr>
        <w:t xml:space="preserve">From: </w:t>
      </w:r>
      <w:r w:rsidRPr="00801E47">
        <w:rPr>
          <w:rFonts w:ascii="Arial" w:hAnsi="Arial" w:cs="Arial"/>
          <w:color w:val="auto"/>
          <w:sz w:val="22"/>
          <w:szCs w:val="22"/>
        </w:rPr>
        <w:t xml:space="preserve"> Moher D, </w:t>
      </w:r>
      <w:proofErr w:type="spellStart"/>
      <w:r w:rsidRPr="00801E47">
        <w:rPr>
          <w:rFonts w:ascii="Arial" w:hAnsi="Arial" w:cs="Arial"/>
          <w:color w:val="auto"/>
          <w:sz w:val="22"/>
          <w:szCs w:val="22"/>
        </w:rPr>
        <w:t>Liberati</w:t>
      </w:r>
      <w:proofErr w:type="spellEnd"/>
      <w:r w:rsidRPr="00801E47">
        <w:rPr>
          <w:rFonts w:ascii="Arial" w:hAnsi="Arial" w:cs="Arial"/>
          <w:color w:val="auto"/>
          <w:sz w:val="22"/>
          <w:szCs w:val="22"/>
        </w:rPr>
        <w:t xml:space="preserve"> A, </w:t>
      </w:r>
      <w:proofErr w:type="spellStart"/>
      <w:r w:rsidRPr="00801E47">
        <w:rPr>
          <w:rFonts w:ascii="Arial" w:hAnsi="Arial" w:cs="Arial"/>
          <w:color w:val="auto"/>
          <w:sz w:val="22"/>
          <w:szCs w:val="22"/>
        </w:rPr>
        <w:t>Tetzlaff</w:t>
      </w:r>
      <w:proofErr w:type="spellEnd"/>
      <w:r w:rsidRPr="00801E47">
        <w:rPr>
          <w:rFonts w:ascii="Arial" w:hAnsi="Arial" w:cs="Arial"/>
          <w:color w:val="auto"/>
          <w:sz w:val="22"/>
          <w:szCs w:val="22"/>
        </w:rPr>
        <w:t xml:space="preserve"> J, Altman DG, The PRISMA Group (2009). Preferred Reporting Items for Systematic Reviews and Meta-Analyses: The PRISMA Statement. </w:t>
      </w:r>
      <w:r w:rsidRPr="00801E47">
        <w:rPr>
          <w:rFonts w:ascii="Arial" w:hAnsi="Arial" w:cs="Arial"/>
          <w:color w:val="auto"/>
          <w:sz w:val="22"/>
          <w:szCs w:val="22"/>
          <w:lang w:val="da-DK"/>
        </w:rPr>
        <w:t xml:space="preserve">PLoS Med 6(7): e1000097. doi:10.1371/journal.pmed1000097 </w:t>
      </w:r>
    </w:p>
    <w:p w:rsidR="00D74BE9" w:rsidRPr="00801E47" w:rsidRDefault="00D74BE9" w:rsidP="00D74BE9">
      <w:pPr>
        <w:pStyle w:val="CM1"/>
        <w:spacing w:after="130"/>
        <w:jc w:val="center"/>
        <w:rPr>
          <w:rFonts w:ascii="Arial" w:hAnsi="Arial" w:cs="Arial"/>
          <w:color w:val="000000"/>
          <w:sz w:val="22"/>
          <w:szCs w:val="22"/>
          <w:lang w:val="da-DK"/>
        </w:rPr>
      </w:pPr>
      <w:r w:rsidRPr="00801E47">
        <w:rPr>
          <w:rFonts w:ascii="Arial" w:hAnsi="Arial" w:cs="Arial"/>
          <w:color w:val="333399"/>
          <w:sz w:val="22"/>
          <w:szCs w:val="22"/>
        </w:rPr>
        <w:t>For more information, visit:</w:t>
      </w:r>
      <w:r w:rsidRPr="00801E47">
        <w:rPr>
          <w:rFonts w:ascii="Arial" w:hAnsi="Arial" w:cs="Arial"/>
          <w:color w:val="000000"/>
          <w:sz w:val="22"/>
          <w:szCs w:val="22"/>
          <w:lang w:val="da-DK"/>
        </w:rPr>
        <w:t xml:space="preserve"> </w:t>
      </w:r>
      <w:r w:rsidRPr="00801E47">
        <w:rPr>
          <w:rFonts w:ascii="Arial" w:hAnsi="Arial" w:cs="Arial"/>
          <w:b/>
          <w:bCs/>
          <w:color w:val="0063FF"/>
          <w:sz w:val="22"/>
          <w:szCs w:val="22"/>
          <w:u w:val="single"/>
          <w:lang w:val="da-DK"/>
        </w:rPr>
        <w:t>www.prisma</w:t>
      </w:r>
      <w:r w:rsidRPr="00801E47">
        <w:rPr>
          <w:rFonts w:cs="Arial"/>
          <w:b/>
          <w:bCs/>
          <w:color w:val="0063FF"/>
          <w:sz w:val="22"/>
          <w:szCs w:val="22"/>
          <w:u w:val="single"/>
          <w:lang w:val="da-DK"/>
        </w:rPr>
        <w:t>-</w:t>
      </w:r>
      <w:r w:rsidRPr="00801E47">
        <w:rPr>
          <w:rFonts w:ascii="Arial" w:hAnsi="Arial" w:cs="Arial"/>
          <w:b/>
          <w:bCs/>
          <w:color w:val="0063FF"/>
          <w:sz w:val="22"/>
          <w:szCs w:val="22"/>
          <w:u w:val="single"/>
          <w:lang w:val="da-DK"/>
        </w:rPr>
        <w:t>statement.org</w:t>
      </w:r>
      <w:r w:rsidRPr="00801E47">
        <w:rPr>
          <w:rFonts w:ascii="Arial" w:hAnsi="Arial" w:cs="Arial"/>
          <w:color w:val="000000"/>
          <w:sz w:val="22"/>
          <w:szCs w:val="22"/>
          <w:lang w:val="da-DK"/>
        </w:rPr>
        <w:t xml:space="preserve">. </w:t>
      </w:r>
    </w:p>
    <w:p w:rsidR="00D74BE9" w:rsidRPr="00801E47" w:rsidRDefault="00D74BE9" w:rsidP="00D74BE9">
      <w:pPr>
        <w:pStyle w:val="Default"/>
        <w:spacing w:line="183" w:lineRule="atLeast"/>
        <w:jc w:val="center"/>
        <w:rPr>
          <w:rFonts w:ascii="Arial" w:hAnsi="Arial" w:cs="Arial"/>
          <w:sz w:val="22"/>
          <w:szCs w:val="22"/>
        </w:rPr>
      </w:pPr>
      <w:r w:rsidRPr="00801E47">
        <w:rPr>
          <w:rFonts w:ascii="Arial" w:hAnsi="Arial" w:cs="Arial"/>
          <w:sz w:val="22"/>
          <w:szCs w:val="22"/>
        </w:rPr>
        <w:t xml:space="preserve">Page 2 of 2 </w:t>
      </w:r>
    </w:p>
    <w:p w:rsidR="0044217F" w:rsidRPr="00801E47" w:rsidRDefault="0044217F">
      <w:pPr>
        <w:rPr>
          <w:sz w:val="22"/>
          <w:szCs w:val="22"/>
        </w:rPr>
      </w:pPr>
    </w:p>
    <w:sectPr w:rsidR="0044217F" w:rsidRPr="00801E47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0C09" w:rsidRDefault="00250C09" w:rsidP="00D15099">
      <w:r>
        <w:separator/>
      </w:r>
    </w:p>
  </w:endnote>
  <w:endnote w:type="continuationSeparator" w:id="0">
    <w:p w:rsidR="00250C09" w:rsidRDefault="00250C09" w:rsidP="00D15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venir Book">
    <w:altName w:val="Corbel"/>
    <w:charset w:val="00"/>
    <w:family w:val="auto"/>
    <w:pitch w:val="variable"/>
    <w:sig w:usb0="800000AF" w:usb1="5000204A" w:usb2="00000000" w:usb3="00000000" w:csb0="0000009B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erkeleyStd-Book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0C09" w:rsidRDefault="00250C09" w:rsidP="00D15099">
      <w:r>
        <w:separator/>
      </w:r>
    </w:p>
  </w:footnote>
  <w:footnote w:type="continuationSeparator" w:id="0">
    <w:p w:rsidR="00250C09" w:rsidRDefault="00250C09" w:rsidP="00D150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7707" w:rsidRPr="004C1685" w:rsidRDefault="00250C09" w:rsidP="00E324A8">
    <w:pPr>
      <w:pStyle w:val="CM2"/>
      <w:ind w:left="1080"/>
      <w:rPr>
        <w:rFonts w:ascii="Lucida Sans" w:hAnsi="Lucida Sans"/>
      </w:rPr>
    </w:pPr>
    <w:r>
      <w:rPr>
        <w:rFonts w:ascii="Lucida Sans" w:hAnsi="Lucida Sans"/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49" type="#_x0000_t75" style="position:absolute;left:0;text-align:left;margin-left:-2.55pt;margin-top:-8.8pt;width:36pt;height:33pt;z-index:251660288" wrapcoords="-450 0 -450 21109 21600 21109 21600 0 -450 0">
          <v:imagedata r:id="rId1" o:title=""/>
        </v:shape>
      </w:pict>
    </w:r>
    <w:r w:rsidR="00654498"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rsids>
    <w:rsidRoot w:val="00D74BE9"/>
    <w:rsid w:val="00000018"/>
    <w:rsid w:val="00002A5F"/>
    <w:rsid w:val="000061DA"/>
    <w:rsid w:val="00006FD9"/>
    <w:rsid w:val="00010A24"/>
    <w:rsid w:val="000125D8"/>
    <w:rsid w:val="000134BD"/>
    <w:rsid w:val="00013689"/>
    <w:rsid w:val="00013DDC"/>
    <w:rsid w:val="000149C6"/>
    <w:rsid w:val="00015318"/>
    <w:rsid w:val="000226DD"/>
    <w:rsid w:val="00022AEA"/>
    <w:rsid w:val="00023AF7"/>
    <w:rsid w:val="00024F1B"/>
    <w:rsid w:val="00026DE0"/>
    <w:rsid w:val="00027034"/>
    <w:rsid w:val="000274B8"/>
    <w:rsid w:val="000301BF"/>
    <w:rsid w:val="00030F5D"/>
    <w:rsid w:val="0003156D"/>
    <w:rsid w:val="00031856"/>
    <w:rsid w:val="00034763"/>
    <w:rsid w:val="0003778E"/>
    <w:rsid w:val="00040A08"/>
    <w:rsid w:val="000419F3"/>
    <w:rsid w:val="00042B98"/>
    <w:rsid w:val="0004533F"/>
    <w:rsid w:val="00046D67"/>
    <w:rsid w:val="00050485"/>
    <w:rsid w:val="0005075B"/>
    <w:rsid w:val="00051738"/>
    <w:rsid w:val="0005185A"/>
    <w:rsid w:val="00052BD1"/>
    <w:rsid w:val="00052E2F"/>
    <w:rsid w:val="0005444A"/>
    <w:rsid w:val="00055258"/>
    <w:rsid w:val="00057447"/>
    <w:rsid w:val="00060F4B"/>
    <w:rsid w:val="000618C5"/>
    <w:rsid w:val="000619C1"/>
    <w:rsid w:val="000631F8"/>
    <w:rsid w:val="00065856"/>
    <w:rsid w:val="00066B43"/>
    <w:rsid w:val="0006782E"/>
    <w:rsid w:val="000678B5"/>
    <w:rsid w:val="00067982"/>
    <w:rsid w:val="00070D0B"/>
    <w:rsid w:val="00071132"/>
    <w:rsid w:val="00072991"/>
    <w:rsid w:val="00073651"/>
    <w:rsid w:val="00074977"/>
    <w:rsid w:val="00076160"/>
    <w:rsid w:val="00077204"/>
    <w:rsid w:val="00077C3D"/>
    <w:rsid w:val="00080C60"/>
    <w:rsid w:val="00084CC2"/>
    <w:rsid w:val="000850D3"/>
    <w:rsid w:val="0008556B"/>
    <w:rsid w:val="00091FCB"/>
    <w:rsid w:val="000922FE"/>
    <w:rsid w:val="000941B7"/>
    <w:rsid w:val="00094C55"/>
    <w:rsid w:val="00097348"/>
    <w:rsid w:val="0009776C"/>
    <w:rsid w:val="000A1D12"/>
    <w:rsid w:val="000A2DCD"/>
    <w:rsid w:val="000A46CE"/>
    <w:rsid w:val="000B0010"/>
    <w:rsid w:val="000B0421"/>
    <w:rsid w:val="000B4415"/>
    <w:rsid w:val="000B4A81"/>
    <w:rsid w:val="000B4E14"/>
    <w:rsid w:val="000B6155"/>
    <w:rsid w:val="000B64F3"/>
    <w:rsid w:val="000B727D"/>
    <w:rsid w:val="000C0090"/>
    <w:rsid w:val="000C39CC"/>
    <w:rsid w:val="000C405B"/>
    <w:rsid w:val="000C5184"/>
    <w:rsid w:val="000C6AC5"/>
    <w:rsid w:val="000C6CCB"/>
    <w:rsid w:val="000C6EC3"/>
    <w:rsid w:val="000C7AEE"/>
    <w:rsid w:val="000D0D3E"/>
    <w:rsid w:val="000D2FEC"/>
    <w:rsid w:val="000D39AD"/>
    <w:rsid w:val="000D4212"/>
    <w:rsid w:val="000D51ED"/>
    <w:rsid w:val="000D7B48"/>
    <w:rsid w:val="000D7DA8"/>
    <w:rsid w:val="000E0551"/>
    <w:rsid w:val="000E0829"/>
    <w:rsid w:val="000E09A8"/>
    <w:rsid w:val="000E0E26"/>
    <w:rsid w:val="000E26F9"/>
    <w:rsid w:val="000E2BFD"/>
    <w:rsid w:val="000E3556"/>
    <w:rsid w:val="000E431A"/>
    <w:rsid w:val="000E44CA"/>
    <w:rsid w:val="000E4932"/>
    <w:rsid w:val="000E4F11"/>
    <w:rsid w:val="000E604B"/>
    <w:rsid w:val="000F1ED4"/>
    <w:rsid w:val="000F2B1D"/>
    <w:rsid w:val="000F2ED9"/>
    <w:rsid w:val="000F3A82"/>
    <w:rsid w:val="000F3E0C"/>
    <w:rsid w:val="000F4666"/>
    <w:rsid w:val="000F4FDB"/>
    <w:rsid w:val="000F71F9"/>
    <w:rsid w:val="001038CD"/>
    <w:rsid w:val="001058AA"/>
    <w:rsid w:val="0010593D"/>
    <w:rsid w:val="00106228"/>
    <w:rsid w:val="00107173"/>
    <w:rsid w:val="00107EB4"/>
    <w:rsid w:val="0011129D"/>
    <w:rsid w:val="00111EE2"/>
    <w:rsid w:val="00113322"/>
    <w:rsid w:val="00113AC0"/>
    <w:rsid w:val="001146C2"/>
    <w:rsid w:val="001146F5"/>
    <w:rsid w:val="001162CB"/>
    <w:rsid w:val="00117121"/>
    <w:rsid w:val="00121FD7"/>
    <w:rsid w:val="00123191"/>
    <w:rsid w:val="00124BB1"/>
    <w:rsid w:val="00125F8C"/>
    <w:rsid w:val="00126DC0"/>
    <w:rsid w:val="001300C4"/>
    <w:rsid w:val="00132604"/>
    <w:rsid w:val="00133E83"/>
    <w:rsid w:val="00134452"/>
    <w:rsid w:val="00134678"/>
    <w:rsid w:val="0013698C"/>
    <w:rsid w:val="00136A40"/>
    <w:rsid w:val="00141F55"/>
    <w:rsid w:val="00143160"/>
    <w:rsid w:val="00143406"/>
    <w:rsid w:val="00147750"/>
    <w:rsid w:val="00147D0D"/>
    <w:rsid w:val="001513DB"/>
    <w:rsid w:val="00151BF1"/>
    <w:rsid w:val="00151EBA"/>
    <w:rsid w:val="00153384"/>
    <w:rsid w:val="00155B47"/>
    <w:rsid w:val="0015715C"/>
    <w:rsid w:val="001614CB"/>
    <w:rsid w:val="00162A56"/>
    <w:rsid w:val="00163DB5"/>
    <w:rsid w:val="0017040E"/>
    <w:rsid w:val="00171288"/>
    <w:rsid w:val="00172970"/>
    <w:rsid w:val="00172F36"/>
    <w:rsid w:val="00175514"/>
    <w:rsid w:val="0018094F"/>
    <w:rsid w:val="00180950"/>
    <w:rsid w:val="00182248"/>
    <w:rsid w:val="00183B24"/>
    <w:rsid w:val="00183C0E"/>
    <w:rsid w:val="00184729"/>
    <w:rsid w:val="00186CDF"/>
    <w:rsid w:val="00190593"/>
    <w:rsid w:val="00191083"/>
    <w:rsid w:val="0019303D"/>
    <w:rsid w:val="00195ED2"/>
    <w:rsid w:val="00196AEA"/>
    <w:rsid w:val="001A0B40"/>
    <w:rsid w:val="001A1D7A"/>
    <w:rsid w:val="001A21D1"/>
    <w:rsid w:val="001A23B5"/>
    <w:rsid w:val="001A48CC"/>
    <w:rsid w:val="001B3CD9"/>
    <w:rsid w:val="001B4784"/>
    <w:rsid w:val="001B60F1"/>
    <w:rsid w:val="001B67E5"/>
    <w:rsid w:val="001C05F5"/>
    <w:rsid w:val="001C0AE3"/>
    <w:rsid w:val="001C2402"/>
    <w:rsid w:val="001C2E14"/>
    <w:rsid w:val="001C303E"/>
    <w:rsid w:val="001C4192"/>
    <w:rsid w:val="001C4243"/>
    <w:rsid w:val="001C4745"/>
    <w:rsid w:val="001C572D"/>
    <w:rsid w:val="001C5E5F"/>
    <w:rsid w:val="001C7077"/>
    <w:rsid w:val="001C7E7D"/>
    <w:rsid w:val="001D491F"/>
    <w:rsid w:val="001D53B2"/>
    <w:rsid w:val="001D5656"/>
    <w:rsid w:val="001D63A5"/>
    <w:rsid w:val="001E11B2"/>
    <w:rsid w:val="001E18FD"/>
    <w:rsid w:val="001E6265"/>
    <w:rsid w:val="001E6B40"/>
    <w:rsid w:val="001F1388"/>
    <w:rsid w:val="001F1774"/>
    <w:rsid w:val="001F2B7B"/>
    <w:rsid w:val="001F304E"/>
    <w:rsid w:val="001F3B93"/>
    <w:rsid w:val="001F46CF"/>
    <w:rsid w:val="001F4A38"/>
    <w:rsid w:val="001F7E83"/>
    <w:rsid w:val="0020173E"/>
    <w:rsid w:val="0020305A"/>
    <w:rsid w:val="0020341D"/>
    <w:rsid w:val="00203BDA"/>
    <w:rsid w:val="00203DC1"/>
    <w:rsid w:val="002056B4"/>
    <w:rsid w:val="00207070"/>
    <w:rsid w:val="0021156C"/>
    <w:rsid w:val="00211D2E"/>
    <w:rsid w:val="00211DD7"/>
    <w:rsid w:val="00212A05"/>
    <w:rsid w:val="00212E75"/>
    <w:rsid w:val="00213DB8"/>
    <w:rsid w:val="002144B2"/>
    <w:rsid w:val="002156C7"/>
    <w:rsid w:val="002166BD"/>
    <w:rsid w:val="00217916"/>
    <w:rsid w:val="00217CDD"/>
    <w:rsid w:val="002201E6"/>
    <w:rsid w:val="002225C3"/>
    <w:rsid w:val="002234F8"/>
    <w:rsid w:val="00223AC5"/>
    <w:rsid w:val="00223BFD"/>
    <w:rsid w:val="002252B1"/>
    <w:rsid w:val="00225B0E"/>
    <w:rsid w:val="0022642B"/>
    <w:rsid w:val="002308B4"/>
    <w:rsid w:val="0023256B"/>
    <w:rsid w:val="00234472"/>
    <w:rsid w:val="00234B75"/>
    <w:rsid w:val="00235194"/>
    <w:rsid w:val="00235DD2"/>
    <w:rsid w:val="002365C0"/>
    <w:rsid w:val="00237A8B"/>
    <w:rsid w:val="00237B2D"/>
    <w:rsid w:val="0024003A"/>
    <w:rsid w:val="0024187E"/>
    <w:rsid w:val="00241B29"/>
    <w:rsid w:val="00242B5F"/>
    <w:rsid w:val="0024459B"/>
    <w:rsid w:val="00244FE3"/>
    <w:rsid w:val="00247003"/>
    <w:rsid w:val="00250C09"/>
    <w:rsid w:val="00251637"/>
    <w:rsid w:val="00252352"/>
    <w:rsid w:val="00254C52"/>
    <w:rsid w:val="00255018"/>
    <w:rsid w:val="0026089F"/>
    <w:rsid w:val="00260A46"/>
    <w:rsid w:val="002620FB"/>
    <w:rsid w:val="00265AFC"/>
    <w:rsid w:val="002700CE"/>
    <w:rsid w:val="00271F59"/>
    <w:rsid w:val="00273861"/>
    <w:rsid w:val="002748CF"/>
    <w:rsid w:val="002752A7"/>
    <w:rsid w:val="00276901"/>
    <w:rsid w:val="002802BB"/>
    <w:rsid w:val="00280ACD"/>
    <w:rsid w:val="0028108B"/>
    <w:rsid w:val="0028122B"/>
    <w:rsid w:val="00281B91"/>
    <w:rsid w:val="002826FE"/>
    <w:rsid w:val="002827C4"/>
    <w:rsid w:val="00283A7A"/>
    <w:rsid w:val="0029182F"/>
    <w:rsid w:val="00292F18"/>
    <w:rsid w:val="002A3B82"/>
    <w:rsid w:val="002A475C"/>
    <w:rsid w:val="002A5548"/>
    <w:rsid w:val="002B334A"/>
    <w:rsid w:val="002B3C24"/>
    <w:rsid w:val="002B4139"/>
    <w:rsid w:val="002B4671"/>
    <w:rsid w:val="002B6F9B"/>
    <w:rsid w:val="002C01D0"/>
    <w:rsid w:val="002C0244"/>
    <w:rsid w:val="002C08E9"/>
    <w:rsid w:val="002C10A6"/>
    <w:rsid w:val="002C283A"/>
    <w:rsid w:val="002C35DF"/>
    <w:rsid w:val="002C431B"/>
    <w:rsid w:val="002C4DB9"/>
    <w:rsid w:val="002C785F"/>
    <w:rsid w:val="002D3EF3"/>
    <w:rsid w:val="002D50AE"/>
    <w:rsid w:val="002D7271"/>
    <w:rsid w:val="002D788A"/>
    <w:rsid w:val="002D7B0E"/>
    <w:rsid w:val="002E32A2"/>
    <w:rsid w:val="002E3732"/>
    <w:rsid w:val="002E43AF"/>
    <w:rsid w:val="002E4607"/>
    <w:rsid w:val="002E7286"/>
    <w:rsid w:val="002E78F9"/>
    <w:rsid w:val="002F008E"/>
    <w:rsid w:val="002F0E90"/>
    <w:rsid w:val="002F19AC"/>
    <w:rsid w:val="002F24ED"/>
    <w:rsid w:val="002F44B3"/>
    <w:rsid w:val="002F4EA9"/>
    <w:rsid w:val="002F6D75"/>
    <w:rsid w:val="002F78CB"/>
    <w:rsid w:val="00301542"/>
    <w:rsid w:val="003016A0"/>
    <w:rsid w:val="00302BD8"/>
    <w:rsid w:val="00304123"/>
    <w:rsid w:val="00304580"/>
    <w:rsid w:val="00305174"/>
    <w:rsid w:val="0030700F"/>
    <w:rsid w:val="0031022B"/>
    <w:rsid w:val="00310608"/>
    <w:rsid w:val="00310EDA"/>
    <w:rsid w:val="00311204"/>
    <w:rsid w:val="00311BD7"/>
    <w:rsid w:val="003133F8"/>
    <w:rsid w:val="00313D1D"/>
    <w:rsid w:val="00314FCC"/>
    <w:rsid w:val="00315D23"/>
    <w:rsid w:val="003171B3"/>
    <w:rsid w:val="00320BDD"/>
    <w:rsid w:val="003217A8"/>
    <w:rsid w:val="00321FE8"/>
    <w:rsid w:val="00322586"/>
    <w:rsid w:val="003225FE"/>
    <w:rsid w:val="003230A6"/>
    <w:rsid w:val="003249B8"/>
    <w:rsid w:val="003304B6"/>
    <w:rsid w:val="00332B3E"/>
    <w:rsid w:val="00335584"/>
    <w:rsid w:val="0034137A"/>
    <w:rsid w:val="00341E9B"/>
    <w:rsid w:val="003439D3"/>
    <w:rsid w:val="00343A57"/>
    <w:rsid w:val="00343FAA"/>
    <w:rsid w:val="003452E0"/>
    <w:rsid w:val="003469A3"/>
    <w:rsid w:val="00347BBB"/>
    <w:rsid w:val="003513BA"/>
    <w:rsid w:val="003559E7"/>
    <w:rsid w:val="003606E3"/>
    <w:rsid w:val="00361E50"/>
    <w:rsid w:val="00364392"/>
    <w:rsid w:val="003645BB"/>
    <w:rsid w:val="00364F4C"/>
    <w:rsid w:val="00366824"/>
    <w:rsid w:val="0036722C"/>
    <w:rsid w:val="00367247"/>
    <w:rsid w:val="0037524E"/>
    <w:rsid w:val="00375694"/>
    <w:rsid w:val="00376543"/>
    <w:rsid w:val="0037659B"/>
    <w:rsid w:val="0038093F"/>
    <w:rsid w:val="00381983"/>
    <w:rsid w:val="00383064"/>
    <w:rsid w:val="00383520"/>
    <w:rsid w:val="00383A46"/>
    <w:rsid w:val="00385CFA"/>
    <w:rsid w:val="003863EC"/>
    <w:rsid w:val="00387F6A"/>
    <w:rsid w:val="003904FE"/>
    <w:rsid w:val="003930AF"/>
    <w:rsid w:val="003932A7"/>
    <w:rsid w:val="003935DC"/>
    <w:rsid w:val="003940D4"/>
    <w:rsid w:val="003955A1"/>
    <w:rsid w:val="003959DB"/>
    <w:rsid w:val="003A035A"/>
    <w:rsid w:val="003A2772"/>
    <w:rsid w:val="003A3FAC"/>
    <w:rsid w:val="003A4CE4"/>
    <w:rsid w:val="003A5840"/>
    <w:rsid w:val="003A5C6D"/>
    <w:rsid w:val="003A75B3"/>
    <w:rsid w:val="003B1C93"/>
    <w:rsid w:val="003B27D5"/>
    <w:rsid w:val="003B5A0B"/>
    <w:rsid w:val="003B6146"/>
    <w:rsid w:val="003C0FC8"/>
    <w:rsid w:val="003C1EFB"/>
    <w:rsid w:val="003C2342"/>
    <w:rsid w:val="003C2399"/>
    <w:rsid w:val="003C413A"/>
    <w:rsid w:val="003C43BD"/>
    <w:rsid w:val="003C4976"/>
    <w:rsid w:val="003C6207"/>
    <w:rsid w:val="003C6974"/>
    <w:rsid w:val="003D0332"/>
    <w:rsid w:val="003D1C9A"/>
    <w:rsid w:val="003D27D1"/>
    <w:rsid w:val="003D28F6"/>
    <w:rsid w:val="003D40B2"/>
    <w:rsid w:val="003D4142"/>
    <w:rsid w:val="003E0656"/>
    <w:rsid w:val="003E0DEA"/>
    <w:rsid w:val="003E1344"/>
    <w:rsid w:val="003E19B7"/>
    <w:rsid w:val="003E32BF"/>
    <w:rsid w:val="003E36A5"/>
    <w:rsid w:val="003E4388"/>
    <w:rsid w:val="003E4A7E"/>
    <w:rsid w:val="003E509A"/>
    <w:rsid w:val="003E5102"/>
    <w:rsid w:val="003E6967"/>
    <w:rsid w:val="003E6C0F"/>
    <w:rsid w:val="003E7F21"/>
    <w:rsid w:val="003F1AD1"/>
    <w:rsid w:val="003F22F2"/>
    <w:rsid w:val="003F2BB8"/>
    <w:rsid w:val="003F35F4"/>
    <w:rsid w:val="003F7B4F"/>
    <w:rsid w:val="00401218"/>
    <w:rsid w:val="00404A21"/>
    <w:rsid w:val="00404C8B"/>
    <w:rsid w:val="004079D6"/>
    <w:rsid w:val="004110D0"/>
    <w:rsid w:val="0041250E"/>
    <w:rsid w:val="00413752"/>
    <w:rsid w:val="00417B15"/>
    <w:rsid w:val="00424B89"/>
    <w:rsid w:val="00425E96"/>
    <w:rsid w:val="00425EEB"/>
    <w:rsid w:val="004261AF"/>
    <w:rsid w:val="00426F2D"/>
    <w:rsid w:val="004305C2"/>
    <w:rsid w:val="004307EA"/>
    <w:rsid w:val="00435727"/>
    <w:rsid w:val="00435B6E"/>
    <w:rsid w:val="00435E79"/>
    <w:rsid w:val="00440EAC"/>
    <w:rsid w:val="0044217F"/>
    <w:rsid w:val="00445EC3"/>
    <w:rsid w:val="00446D72"/>
    <w:rsid w:val="00451A65"/>
    <w:rsid w:val="004523DB"/>
    <w:rsid w:val="00452DB0"/>
    <w:rsid w:val="0045375C"/>
    <w:rsid w:val="00453E8B"/>
    <w:rsid w:val="004543BC"/>
    <w:rsid w:val="004603D3"/>
    <w:rsid w:val="004607AE"/>
    <w:rsid w:val="00462FA3"/>
    <w:rsid w:val="004630D0"/>
    <w:rsid w:val="00465E24"/>
    <w:rsid w:val="0047060F"/>
    <w:rsid w:val="00470E71"/>
    <w:rsid w:val="004714C5"/>
    <w:rsid w:val="00471725"/>
    <w:rsid w:val="00471729"/>
    <w:rsid w:val="00472B83"/>
    <w:rsid w:val="00474130"/>
    <w:rsid w:val="00474823"/>
    <w:rsid w:val="004761DD"/>
    <w:rsid w:val="0047622E"/>
    <w:rsid w:val="0047670B"/>
    <w:rsid w:val="00481B2A"/>
    <w:rsid w:val="00481B60"/>
    <w:rsid w:val="00482A35"/>
    <w:rsid w:val="00482DBD"/>
    <w:rsid w:val="00482F22"/>
    <w:rsid w:val="004847E3"/>
    <w:rsid w:val="00485D58"/>
    <w:rsid w:val="00485DA9"/>
    <w:rsid w:val="00490AF0"/>
    <w:rsid w:val="00490BCC"/>
    <w:rsid w:val="004911F9"/>
    <w:rsid w:val="0049184B"/>
    <w:rsid w:val="00493005"/>
    <w:rsid w:val="00494264"/>
    <w:rsid w:val="004947BA"/>
    <w:rsid w:val="004947DB"/>
    <w:rsid w:val="00494AFC"/>
    <w:rsid w:val="00496573"/>
    <w:rsid w:val="00496FB0"/>
    <w:rsid w:val="004A0FCA"/>
    <w:rsid w:val="004A24AA"/>
    <w:rsid w:val="004A45C0"/>
    <w:rsid w:val="004A5E7F"/>
    <w:rsid w:val="004A63A4"/>
    <w:rsid w:val="004A7551"/>
    <w:rsid w:val="004B0185"/>
    <w:rsid w:val="004B1673"/>
    <w:rsid w:val="004B1DDC"/>
    <w:rsid w:val="004B1EDF"/>
    <w:rsid w:val="004B3924"/>
    <w:rsid w:val="004B3978"/>
    <w:rsid w:val="004B4086"/>
    <w:rsid w:val="004C0D48"/>
    <w:rsid w:val="004C2EBC"/>
    <w:rsid w:val="004C3598"/>
    <w:rsid w:val="004C3EDE"/>
    <w:rsid w:val="004C5827"/>
    <w:rsid w:val="004C5BE2"/>
    <w:rsid w:val="004C6EAF"/>
    <w:rsid w:val="004D0B68"/>
    <w:rsid w:val="004D25CE"/>
    <w:rsid w:val="004D30E8"/>
    <w:rsid w:val="004D31B3"/>
    <w:rsid w:val="004D32D2"/>
    <w:rsid w:val="004D3CC0"/>
    <w:rsid w:val="004D4740"/>
    <w:rsid w:val="004D4F7D"/>
    <w:rsid w:val="004D6DCC"/>
    <w:rsid w:val="004D710B"/>
    <w:rsid w:val="004D766C"/>
    <w:rsid w:val="004D7B00"/>
    <w:rsid w:val="004E0996"/>
    <w:rsid w:val="004E2AEF"/>
    <w:rsid w:val="004E3507"/>
    <w:rsid w:val="004E3988"/>
    <w:rsid w:val="004E39A5"/>
    <w:rsid w:val="004E4A18"/>
    <w:rsid w:val="004E4A4D"/>
    <w:rsid w:val="004E61F8"/>
    <w:rsid w:val="004E69E4"/>
    <w:rsid w:val="004E6A21"/>
    <w:rsid w:val="004E79C2"/>
    <w:rsid w:val="004F0B3A"/>
    <w:rsid w:val="004F2B2A"/>
    <w:rsid w:val="004F47E9"/>
    <w:rsid w:val="004F4DAC"/>
    <w:rsid w:val="004F5D10"/>
    <w:rsid w:val="004F7E43"/>
    <w:rsid w:val="005014C9"/>
    <w:rsid w:val="005017F5"/>
    <w:rsid w:val="00502ED8"/>
    <w:rsid w:val="00503860"/>
    <w:rsid w:val="00506297"/>
    <w:rsid w:val="00510FDD"/>
    <w:rsid w:val="0051339A"/>
    <w:rsid w:val="00514FCE"/>
    <w:rsid w:val="0051501C"/>
    <w:rsid w:val="0051645D"/>
    <w:rsid w:val="00520CA0"/>
    <w:rsid w:val="00521B4D"/>
    <w:rsid w:val="00522BDB"/>
    <w:rsid w:val="00523571"/>
    <w:rsid w:val="00524B8F"/>
    <w:rsid w:val="00526626"/>
    <w:rsid w:val="00526E99"/>
    <w:rsid w:val="005303B4"/>
    <w:rsid w:val="00530EF1"/>
    <w:rsid w:val="00531830"/>
    <w:rsid w:val="00532E1E"/>
    <w:rsid w:val="005343C4"/>
    <w:rsid w:val="00534482"/>
    <w:rsid w:val="00534E91"/>
    <w:rsid w:val="00535414"/>
    <w:rsid w:val="005368F5"/>
    <w:rsid w:val="00537270"/>
    <w:rsid w:val="005410F3"/>
    <w:rsid w:val="00542800"/>
    <w:rsid w:val="005428AD"/>
    <w:rsid w:val="00544543"/>
    <w:rsid w:val="005465EA"/>
    <w:rsid w:val="005469EE"/>
    <w:rsid w:val="0054743B"/>
    <w:rsid w:val="00550136"/>
    <w:rsid w:val="0055090D"/>
    <w:rsid w:val="00550F50"/>
    <w:rsid w:val="005530F7"/>
    <w:rsid w:val="00554B95"/>
    <w:rsid w:val="00554CC7"/>
    <w:rsid w:val="00555125"/>
    <w:rsid w:val="0055519B"/>
    <w:rsid w:val="00555BD5"/>
    <w:rsid w:val="00560236"/>
    <w:rsid w:val="005614C7"/>
    <w:rsid w:val="00561FC4"/>
    <w:rsid w:val="0056359C"/>
    <w:rsid w:val="005649B1"/>
    <w:rsid w:val="005649B3"/>
    <w:rsid w:val="00564A9E"/>
    <w:rsid w:val="00564E4A"/>
    <w:rsid w:val="005668CD"/>
    <w:rsid w:val="005671FC"/>
    <w:rsid w:val="0056756F"/>
    <w:rsid w:val="00571108"/>
    <w:rsid w:val="005719E1"/>
    <w:rsid w:val="005725B1"/>
    <w:rsid w:val="005729F2"/>
    <w:rsid w:val="00572E39"/>
    <w:rsid w:val="005754FA"/>
    <w:rsid w:val="00575C81"/>
    <w:rsid w:val="0057770C"/>
    <w:rsid w:val="00581200"/>
    <w:rsid w:val="00581783"/>
    <w:rsid w:val="005835C7"/>
    <w:rsid w:val="00583746"/>
    <w:rsid w:val="0058649E"/>
    <w:rsid w:val="00587535"/>
    <w:rsid w:val="00592A58"/>
    <w:rsid w:val="005950DB"/>
    <w:rsid w:val="005A11CF"/>
    <w:rsid w:val="005A36DE"/>
    <w:rsid w:val="005A6989"/>
    <w:rsid w:val="005A7C62"/>
    <w:rsid w:val="005A7FAE"/>
    <w:rsid w:val="005B1EC6"/>
    <w:rsid w:val="005B3336"/>
    <w:rsid w:val="005B420D"/>
    <w:rsid w:val="005B44B2"/>
    <w:rsid w:val="005C0BBE"/>
    <w:rsid w:val="005C1955"/>
    <w:rsid w:val="005C290D"/>
    <w:rsid w:val="005C2B64"/>
    <w:rsid w:val="005C2D4B"/>
    <w:rsid w:val="005C3EF5"/>
    <w:rsid w:val="005C5252"/>
    <w:rsid w:val="005C6350"/>
    <w:rsid w:val="005C71BA"/>
    <w:rsid w:val="005D0730"/>
    <w:rsid w:val="005D0E74"/>
    <w:rsid w:val="005D14F7"/>
    <w:rsid w:val="005D3546"/>
    <w:rsid w:val="005D3BA6"/>
    <w:rsid w:val="005D52E9"/>
    <w:rsid w:val="005D749A"/>
    <w:rsid w:val="005E2525"/>
    <w:rsid w:val="005E338B"/>
    <w:rsid w:val="005E4088"/>
    <w:rsid w:val="005E442D"/>
    <w:rsid w:val="005E75C8"/>
    <w:rsid w:val="005E77C8"/>
    <w:rsid w:val="005F0060"/>
    <w:rsid w:val="005F092C"/>
    <w:rsid w:val="005F17A0"/>
    <w:rsid w:val="005F1D8B"/>
    <w:rsid w:val="005F36A5"/>
    <w:rsid w:val="005F3DDD"/>
    <w:rsid w:val="0060050B"/>
    <w:rsid w:val="0060091E"/>
    <w:rsid w:val="00601930"/>
    <w:rsid w:val="00601CE6"/>
    <w:rsid w:val="006032BD"/>
    <w:rsid w:val="0060345A"/>
    <w:rsid w:val="006047D4"/>
    <w:rsid w:val="0060536A"/>
    <w:rsid w:val="00606634"/>
    <w:rsid w:val="006108A7"/>
    <w:rsid w:val="00610B94"/>
    <w:rsid w:val="00613262"/>
    <w:rsid w:val="006162A7"/>
    <w:rsid w:val="006200B9"/>
    <w:rsid w:val="00620204"/>
    <w:rsid w:val="00621B8A"/>
    <w:rsid w:val="006221AA"/>
    <w:rsid w:val="00623AD2"/>
    <w:rsid w:val="00625820"/>
    <w:rsid w:val="00627BB3"/>
    <w:rsid w:val="006301D8"/>
    <w:rsid w:val="00630DA9"/>
    <w:rsid w:val="00631BED"/>
    <w:rsid w:val="0063214A"/>
    <w:rsid w:val="00632E17"/>
    <w:rsid w:val="00633199"/>
    <w:rsid w:val="00633700"/>
    <w:rsid w:val="00633ED0"/>
    <w:rsid w:val="006359EA"/>
    <w:rsid w:val="00637FDB"/>
    <w:rsid w:val="00644114"/>
    <w:rsid w:val="00644EEC"/>
    <w:rsid w:val="006510F2"/>
    <w:rsid w:val="006512A0"/>
    <w:rsid w:val="00653139"/>
    <w:rsid w:val="00654498"/>
    <w:rsid w:val="0065465E"/>
    <w:rsid w:val="00656B74"/>
    <w:rsid w:val="00657141"/>
    <w:rsid w:val="006604E3"/>
    <w:rsid w:val="00663174"/>
    <w:rsid w:val="00663D44"/>
    <w:rsid w:val="006666A0"/>
    <w:rsid w:val="0066685A"/>
    <w:rsid w:val="006672B9"/>
    <w:rsid w:val="006714B4"/>
    <w:rsid w:val="00675110"/>
    <w:rsid w:val="00680B8C"/>
    <w:rsid w:val="00682AB6"/>
    <w:rsid w:val="00683574"/>
    <w:rsid w:val="006847B0"/>
    <w:rsid w:val="006861F6"/>
    <w:rsid w:val="006864AD"/>
    <w:rsid w:val="00690024"/>
    <w:rsid w:val="006954E3"/>
    <w:rsid w:val="00697365"/>
    <w:rsid w:val="006A018F"/>
    <w:rsid w:val="006A0ED8"/>
    <w:rsid w:val="006A1520"/>
    <w:rsid w:val="006A3A8F"/>
    <w:rsid w:val="006A4078"/>
    <w:rsid w:val="006A4231"/>
    <w:rsid w:val="006A486E"/>
    <w:rsid w:val="006A4CA5"/>
    <w:rsid w:val="006A5DF2"/>
    <w:rsid w:val="006A6C79"/>
    <w:rsid w:val="006A787A"/>
    <w:rsid w:val="006B057B"/>
    <w:rsid w:val="006B0C7A"/>
    <w:rsid w:val="006B1BD8"/>
    <w:rsid w:val="006B2DA4"/>
    <w:rsid w:val="006B583F"/>
    <w:rsid w:val="006B6B36"/>
    <w:rsid w:val="006C0519"/>
    <w:rsid w:val="006C30A4"/>
    <w:rsid w:val="006C34BA"/>
    <w:rsid w:val="006C4404"/>
    <w:rsid w:val="006C5A3B"/>
    <w:rsid w:val="006C78D1"/>
    <w:rsid w:val="006D099F"/>
    <w:rsid w:val="006D1A80"/>
    <w:rsid w:val="006D3F44"/>
    <w:rsid w:val="006D751F"/>
    <w:rsid w:val="006E0113"/>
    <w:rsid w:val="006E063E"/>
    <w:rsid w:val="006E0FB5"/>
    <w:rsid w:val="006E3DB0"/>
    <w:rsid w:val="006E51AF"/>
    <w:rsid w:val="006E5665"/>
    <w:rsid w:val="006E629A"/>
    <w:rsid w:val="006E716C"/>
    <w:rsid w:val="006F0056"/>
    <w:rsid w:val="006F0FA2"/>
    <w:rsid w:val="006F1395"/>
    <w:rsid w:val="006F15DA"/>
    <w:rsid w:val="006F21CD"/>
    <w:rsid w:val="006F3C47"/>
    <w:rsid w:val="006F3E3C"/>
    <w:rsid w:val="0070029C"/>
    <w:rsid w:val="00701A73"/>
    <w:rsid w:val="0070215C"/>
    <w:rsid w:val="007024D6"/>
    <w:rsid w:val="00702B7D"/>
    <w:rsid w:val="00704581"/>
    <w:rsid w:val="00705BB8"/>
    <w:rsid w:val="00705BC5"/>
    <w:rsid w:val="00706F69"/>
    <w:rsid w:val="00710963"/>
    <w:rsid w:val="00711A6B"/>
    <w:rsid w:val="00711CAB"/>
    <w:rsid w:val="00711FC3"/>
    <w:rsid w:val="007148D0"/>
    <w:rsid w:val="007153B0"/>
    <w:rsid w:val="00717AE3"/>
    <w:rsid w:val="0072047E"/>
    <w:rsid w:val="007215E5"/>
    <w:rsid w:val="0072197C"/>
    <w:rsid w:val="007225E0"/>
    <w:rsid w:val="00722690"/>
    <w:rsid w:val="007242C9"/>
    <w:rsid w:val="007258DC"/>
    <w:rsid w:val="00727817"/>
    <w:rsid w:val="00727F57"/>
    <w:rsid w:val="0073164B"/>
    <w:rsid w:val="00731DD9"/>
    <w:rsid w:val="00733BF7"/>
    <w:rsid w:val="007352DC"/>
    <w:rsid w:val="007360C6"/>
    <w:rsid w:val="00737384"/>
    <w:rsid w:val="007373F2"/>
    <w:rsid w:val="00737782"/>
    <w:rsid w:val="00740B03"/>
    <w:rsid w:val="0074158A"/>
    <w:rsid w:val="0074165A"/>
    <w:rsid w:val="00744624"/>
    <w:rsid w:val="00744822"/>
    <w:rsid w:val="00745A8D"/>
    <w:rsid w:val="00750A8C"/>
    <w:rsid w:val="00750C4C"/>
    <w:rsid w:val="00751A7E"/>
    <w:rsid w:val="00755D9C"/>
    <w:rsid w:val="007568AA"/>
    <w:rsid w:val="00756EE0"/>
    <w:rsid w:val="007578C0"/>
    <w:rsid w:val="00761811"/>
    <w:rsid w:val="00761C35"/>
    <w:rsid w:val="0076496E"/>
    <w:rsid w:val="00770A29"/>
    <w:rsid w:val="0077262B"/>
    <w:rsid w:val="00772C7E"/>
    <w:rsid w:val="007744E3"/>
    <w:rsid w:val="00774B5E"/>
    <w:rsid w:val="0077552E"/>
    <w:rsid w:val="00776C9A"/>
    <w:rsid w:val="007776E2"/>
    <w:rsid w:val="00777790"/>
    <w:rsid w:val="007777C1"/>
    <w:rsid w:val="00777837"/>
    <w:rsid w:val="00780AAB"/>
    <w:rsid w:val="0078136F"/>
    <w:rsid w:val="00781D8C"/>
    <w:rsid w:val="007823D7"/>
    <w:rsid w:val="00784048"/>
    <w:rsid w:val="007848AB"/>
    <w:rsid w:val="007866B5"/>
    <w:rsid w:val="00786832"/>
    <w:rsid w:val="00786C8D"/>
    <w:rsid w:val="00787571"/>
    <w:rsid w:val="00787FC0"/>
    <w:rsid w:val="00791A63"/>
    <w:rsid w:val="00791E68"/>
    <w:rsid w:val="007926BC"/>
    <w:rsid w:val="00793C8D"/>
    <w:rsid w:val="00794689"/>
    <w:rsid w:val="00794F91"/>
    <w:rsid w:val="00796230"/>
    <w:rsid w:val="00797B5A"/>
    <w:rsid w:val="007A04AD"/>
    <w:rsid w:val="007A0DD8"/>
    <w:rsid w:val="007A13EC"/>
    <w:rsid w:val="007A2213"/>
    <w:rsid w:val="007A23D7"/>
    <w:rsid w:val="007A2521"/>
    <w:rsid w:val="007A2977"/>
    <w:rsid w:val="007A2B38"/>
    <w:rsid w:val="007A2C34"/>
    <w:rsid w:val="007A2EEF"/>
    <w:rsid w:val="007A377E"/>
    <w:rsid w:val="007A4CE5"/>
    <w:rsid w:val="007A5291"/>
    <w:rsid w:val="007A6455"/>
    <w:rsid w:val="007B4A9F"/>
    <w:rsid w:val="007B5C70"/>
    <w:rsid w:val="007B5F01"/>
    <w:rsid w:val="007B617E"/>
    <w:rsid w:val="007B78C8"/>
    <w:rsid w:val="007C1ACF"/>
    <w:rsid w:val="007C20FC"/>
    <w:rsid w:val="007C3515"/>
    <w:rsid w:val="007C38EA"/>
    <w:rsid w:val="007C5773"/>
    <w:rsid w:val="007C5EC9"/>
    <w:rsid w:val="007C63BF"/>
    <w:rsid w:val="007C7018"/>
    <w:rsid w:val="007D0187"/>
    <w:rsid w:val="007D0348"/>
    <w:rsid w:val="007D0F50"/>
    <w:rsid w:val="007D1AA1"/>
    <w:rsid w:val="007D3A85"/>
    <w:rsid w:val="007D3F79"/>
    <w:rsid w:val="007D484E"/>
    <w:rsid w:val="007D490A"/>
    <w:rsid w:val="007D4D6D"/>
    <w:rsid w:val="007D6D74"/>
    <w:rsid w:val="007E38F1"/>
    <w:rsid w:val="007E3E7F"/>
    <w:rsid w:val="007E5F90"/>
    <w:rsid w:val="007E7DD0"/>
    <w:rsid w:val="007F0AB9"/>
    <w:rsid w:val="007F0BF3"/>
    <w:rsid w:val="007F362A"/>
    <w:rsid w:val="007F404A"/>
    <w:rsid w:val="007F411E"/>
    <w:rsid w:val="007F6033"/>
    <w:rsid w:val="007F719D"/>
    <w:rsid w:val="008009A8"/>
    <w:rsid w:val="00801E47"/>
    <w:rsid w:val="00801E7C"/>
    <w:rsid w:val="00802251"/>
    <w:rsid w:val="00802953"/>
    <w:rsid w:val="0080390B"/>
    <w:rsid w:val="008063DE"/>
    <w:rsid w:val="0080695A"/>
    <w:rsid w:val="00807531"/>
    <w:rsid w:val="00807D3F"/>
    <w:rsid w:val="008104CB"/>
    <w:rsid w:val="00811389"/>
    <w:rsid w:val="00811B16"/>
    <w:rsid w:val="00813DC9"/>
    <w:rsid w:val="00814C9F"/>
    <w:rsid w:val="00814CC3"/>
    <w:rsid w:val="00815287"/>
    <w:rsid w:val="008159EE"/>
    <w:rsid w:val="00817363"/>
    <w:rsid w:val="00820CBF"/>
    <w:rsid w:val="00820D5A"/>
    <w:rsid w:val="00821982"/>
    <w:rsid w:val="0082254F"/>
    <w:rsid w:val="00822DE8"/>
    <w:rsid w:val="008239DF"/>
    <w:rsid w:val="00824531"/>
    <w:rsid w:val="00825BF6"/>
    <w:rsid w:val="008277A1"/>
    <w:rsid w:val="00833FAE"/>
    <w:rsid w:val="0083574A"/>
    <w:rsid w:val="00835B51"/>
    <w:rsid w:val="008403AF"/>
    <w:rsid w:val="008409FD"/>
    <w:rsid w:val="00840D0B"/>
    <w:rsid w:val="008417E5"/>
    <w:rsid w:val="0084251F"/>
    <w:rsid w:val="0084363B"/>
    <w:rsid w:val="008440D6"/>
    <w:rsid w:val="00845069"/>
    <w:rsid w:val="008453A8"/>
    <w:rsid w:val="00845CD9"/>
    <w:rsid w:val="00846129"/>
    <w:rsid w:val="0084624E"/>
    <w:rsid w:val="0085131D"/>
    <w:rsid w:val="00853306"/>
    <w:rsid w:val="0085440A"/>
    <w:rsid w:val="00854907"/>
    <w:rsid w:val="00856394"/>
    <w:rsid w:val="0085765D"/>
    <w:rsid w:val="00860F8B"/>
    <w:rsid w:val="0086775C"/>
    <w:rsid w:val="0087052B"/>
    <w:rsid w:val="00870C10"/>
    <w:rsid w:val="00874178"/>
    <w:rsid w:val="0087418D"/>
    <w:rsid w:val="00874806"/>
    <w:rsid w:val="0087483D"/>
    <w:rsid w:val="00874AA6"/>
    <w:rsid w:val="008756BB"/>
    <w:rsid w:val="00875BA0"/>
    <w:rsid w:val="0087624D"/>
    <w:rsid w:val="0087683A"/>
    <w:rsid w:val="008800F9"/>
    <w:rsid w:val="00881449"/>
    <w:rsid w:val="008816E3"/>
    <w:rsid w:val="0088444F"/>
    <w:rsid w:val="00884F89"/>
    <w:rsid w:val="0089167E"/>
    <w:rsid w:val="00892E27"/>
    <w:rsid w:val="008956A8"/>
    <w:rsid w:val="00895CE3"/>
    <w:rsid w:val="00896869"/>
    <w:rsid w:val="008A503F"/>
    <w:rsid w:val="008A7934"/>
    <w:rsid w:val="008B0577"/>
    <w:rsid w:val="008B2599"/>
    <w:rsid w:val="008B2B49"/>
    <w:rsid w:val="008B4405"/>
    <w:rsid w:val="008B5C8D"/>
    <w:rsid w:val="008B61A4"/>
    <w:rsid w:val="008B7713"/>
    <w:rsid w:val="008B78DB"/>
    <w:rsid w:val="008C0176"/>
    <w:rsid w:val="008C2D6D"/>
    <w:rsid w:val="008C4237"/>
    <w:rsid w:val="008C4DB2"/>
    <w:rsid w:val="008C5C8E"/>
    <w:rsid w:val="008C6DDB"/>
    <w:rsid w:val="008D3919"/>
    <w:rsid w:val="008D3A66"/>
    <w:rsid w:val="008D4A14"/>
    <w:rsid w:val="008D4ED9"/>
    <w:rsid w:val="008D54D5"/>
    <w:rsid w:val="008D5619"/>
    <w:rsid w:val="008E1607"/>
    <w:rsid w:val="008E261B"/>
    <w:rsid w:val="008E313B"/>
    <w:rsid w:val="008E65AD"/>
    <w:rsid w:val="008E6D3C"/>
    <w:rsid w:val="008F062B"/>
    <w:rsid w:val="008F220E"/>
    <w:rsid w:val="008F351B"/>
    <w:rsid w:val="008F4F91"/>
    <w:rsid w:val="008F51F0"/>
    <w:rsid w:val="008F5B30"/>
    <w:rsid w:val="008F7625"/>
    <w:rsid w:val="008F7EA1"/>
    <w:rsid w:val="00900C46"/>
    <w:rsid w:val="00900D27"/>
    <w:rsid w:val="00901DDC"/>
    <w:rsid w:val="00901E43"/>
    <w:rsid w:val="0090370F"/>
    <w:rsid w:val="00905282"/>
    <w:rsid w:val="00906598"/>
    <w:rsid w:val="0090702F"/>
    <w:rsid w:val="0090778B"/>
    <w:rsid w:val="00911E10"/>
    <w:rsid w:val="009128BF"/>
    <w:rsid w:val="0091333E"/>
    <w:rsid w:val="009133B4"/>
    <w:rsid w:val="00913764"/>
    <w:rsid w:val="00915518"/>
    <w:rsid w:val="00916151"/>
    <w:rsid w:val="0091670C"/>
    <w:rsid w:val="009170E9"/>
    <w:rsid w:val="009178DA"/>
    <w:rsid w:val="00917D42"/>
    <w:rsid w:val="00917E74"/>
    <w:rsid w:val="00925457"/>
    <w:rsid w:val="00925D5D"/>
    <w:rsid w:val="009267FA"/>
    <w:rsid w:val="00926921"/>
    <w:rsid w:val="00927E67"/>
    <w:rsid w:val="00927EEE"/>
    <w:rsid w:val="00934935"/>
    <w:rsid w:val="00935AE8"/>
    <w:rsid w:val="00935ECD"/>
    <w:rsid w:val="00935F6A"/>
    <w:rsid w:val="00936042"/>
    <w:rsid w:val="00941192"/>
    <w:rsid w:val="00941FFB"/>
    <w:rsid w:val="009420D5"/>
    <w:rsid w:val="00942AD4"/>
    <w:rsid w:val="00942EC9"/>
    <w:rsid w:val="00943951"/>
    <w:rsid w:val="00943E84"/>
    <w:rsid w:val="00944626"/>
    <w:rsid w:val="009454CB"/>
    <w:rsid w:val="00945A20"/>
    <w:rsid w:val="00946CC1"/>
    <w:rsid w:val="00947E90"/>
    <w:rsid w:val="009524DA"/>
    <w:rsid w:val="009525F8"/>
    <w:rsid w:val="00954DC7"/>
    <w:rsid w:val="00956702"/>
    <w:rsid w:val="009606EB"/>
    <w:rsid w:val="009623E3"/>
    <w:rsid w:val="00962EEE"/>
    <w:rsid w:val="00963763"/>
    <w:rsid w:val="00964028"/>
    <w:rsid w:val="00964F64"/>
    <w:rsid w:val="009664C9"/>
    <w:rsid w:val="00970230"/>
    <w:rsid w:val="00971DA6"/>
    <w:rsid w:val="00971DB9"/>
    <w:rsid w:val="00973005"/>
    <w:rsid w:val="009730D1"/>
    <w:rsid w:val="00973486"/>
    <w:rsid w:val="0097357A"/>
    <w:rsid w:val="009740A5"/>
    <w:rsid w:val="00974CC4"/>
    <w:rsid w:val="009753BF"/>
    <w:rsid w:val="00976C54"/>
    <w:rsid w:val="00976ED2"/>
    <w:rsid w:val="00977CB5"/>
    <w:rsid w:val="0098095A"/>
    <w:rsid w:val="0098112F"/>
    <w:rsid w:val="0098180B"/>
    <w:rsid w:val="00982E19"/>
    <w:rsid w:val="00983B29"/>
    <w:rsid w:val="00985348"/>
    <w:rsid w:val="009866F0"/>
    <w:rsid w:val="00986A2E"/>
    <w:rsid w:val="00987212"/>
    <w:rsid w:val="00987339"/>
    <w:rsid w:val="00987F06"/>
    <w:rsid w:val="0099125F"/>
    <w:rsid w:val="00992F58"/>
    <w:rsid w:val="009937F1"/>
    <w:rsid w:val="009944AE"/>
    <w:rsid w:val="00997075"/>
    <w:rsid w:val="009975B5"/>
    <w:rsid w:val="00997B30"/>
    <w:rsid w:val="009A04DC"/>
    <w:rsid w:val="009A0ED9"/>
    <w:rsid w:val="009A2FDB"/>
    <w:rsid w:val="009A35B6"/>
    <w:rsid w:val="009A3729"/>
    <w:rsid w:val="009A4CAB"/>
    <w:rsid w:val="009A54F1"/>
    <w:rsid w:val="009A62BC"/>
    <w:rsid w:val="009A652A"/>
    <w:rsid w:val="009A657A"/>
    <w:rsid w:val="009B07C4"/>
    <w:rsid w:val="009B1202"/>
    <w:rsid w:val="009B19F0"/>
    <w:rsid w:val="009B21F0"/>
    <w:rsid w:val="009B5C4F"/>
    <w:rsid w:val="009B7730"/>
    <w:rsid w:val="009B791E"/>
    <w:rsid w:val="009C01BD"/>
    <w:rsid w:val="009C231A"/>
    <w:rsid w:val="009C4100"/>
    <w:rsid w:val="009C5850"/>
    <w:rsid w:val="009C5FA5"/>
    <w:rsid w:val="009C6C76"/>
    <w:rsid w:val="009D28AD"/>
    <w:rsid w:val="009D3722"/>
    <w:rsid w:val="009D3AC3"/>
    <w:rsid w:val="009D49A3"/>
    <w:rsid w:val="009D5489"/>
    <w:rsid w:val="009D6A71"/>
    <w:rsid w:val="009D6DA2"/>
    <w:rsid w:val="009E055B"/>
    <w:rsid w:val="009E090C"/>
    <w:rsid w:val="009E1A7D"/>
    <w:rsid w:val="009E4CBF"/>
    <w:rsid w:val="009E661B"/>
    <w:rsid w:val="009E7226"/>
    <w:rsid w:val="009E74A5"/>
    <w:rsid w:val="009F2708"/>
    <w:rsid w:val="009F292D"/>
    <w:rsid w:val="009F2F69"/>
    <w:rsid w:val="009F7FC3"/>
    <w:rsid w:val="00A0002C"/>
    <w:rsid w:val="00A01031"/>
    <w:rsid w:val="00A012A7"/>
    <w:rsid w:val="00A01693"/>
    <w:rsid w:val="00A01822"/>
    <w:rsid w:val="00A02BC1"/>
    <w:rsid w:val="00A03227"/>
    <w:rsid w:val="00A04167"/>
    <w:rsid w:val="00A050CD"/>
    <w:rsid w:val="00A05A15"/>
    <w:rsid w:val="00A06C67"/>
    <w:rsid w:val="00A073A9"/>
    <w:rsid w:val="00A101CF"/>
    <w:rsid w:val="00A11829"/>
    <w:rsid w:val="00A12806"/>
    <w:rsid w:val="00A1475D"/>
    <w:rsid w:val="00A172B6"/>
    <w:rsid w:val="00A17D46"/>
    <w:rsid w:val="00A2227A"/>
    <w:rsid w:val="00A259ED"/>
    <w:rsid w:val="00A25A27"/>
    <w:rsid w:val="00A26879"/>
    <w:rsid w:val="00A2700A"/>
    <w:rsid w:val="00A32F6D"/>
    <w:rsid w:val="00A33295"/>
    <w:rsid w:val="00A33928"/>
    <w:rsid w:val="00A33B81"/>
    <w:rsid w:val="00A343FB"/>
    <w:rsid w:val="00A35756"/>
    <w:rsid w:val="00A3658B"/>
    <w:rsid w:val="00A37B61"/>
    <w:rsid w:val="00A37CAA"/>
    <w:rsid w:val="00A40A44"/>
    <w:rsid w:val="00A415B8"/>
    <w:rsid w:val="00A42952"/>
    <w:rsid w:val="00A42B9D"/>
    <w:rsid w:val="00A44934"/>
    <w:rsid w:val="00A478B8"/>
    <w:rsid w:val="00A50E67"/>
    <w:rsid w:val="00A514BB"/>
    <w:rsid w:val="00A52DC1"/>
    <w:rsid w:val="00A53325"/>
    <w:rsid w:val="00A5432A"/>
    <w:rsid w:val="00A553BB"/>
    <w:rsid w:val="00A55CA9"/>
    <w:rsid w:val="00A56008"/>
    <w:rsid w:val="00A56DDD"/>
    <w:rsid w:val="00A573C9"/>
    <w:rsid w:val="00A576AB"/>
    <w:rsid w:val="00A612B1"/>
    <w:rsid w:val="00A61FFC"/>
    <w:rsid w:val="00A6394A"/>
    <w:rsid w:val="00A63C71"/>
    <w:rsid w:val="00A64936"/>
    <w:rsid w:val="00A7020D"/>
    <w:rsid w:val="00A702FE"/>
    <w:rsid w:val="00A71F3F"/>
    <w:rsid w:val="00A724FE"/>
    <w:rsid w:val="00A736F1"/>
    <w:rsid w:val="00A73DFF"/>
    <w:rsid w:val="00A76068"/>
    <w:rsid w:val="00A806CF"/>
    <w:rsid w:val="00A8366A"/>
    <w:rsid w:val="00A838BA"/>
    <w:rsid w:val="00A83D88"/>
    <w:rsid w:val="00A85D87"/>
    <w:rsid w:val="00A867C3"/>
    <w:rsid w:val="00A86C06"/>
    <w:rsid w:val="00A86C35"/>
    <w:rsid w:val="00A91048"/>
    <w:rsid w:val="00A93136"/>
    <w:rsid w:val="00A93459"/>
    <w:rsid w:val="00A950B8"/>
    <w:rsid w:val="00A95EDB"/>
    <w:rsid w:val="00A9678B"/>
    <w:rsid w:val="00A96EDD"/>
    <w:rsid w:val="00AA282D"/>
    <w:rsid w:val="00AA5552"/>
    <w:rsid w:val="00AA6501"/>
    <w:rsid w:val="00AB07C2"/>
    <w:rsid w:val="00AB0ADC"/>
    <w:rsid w:val="00AB1B41"/>
    <w:rsid w:val="00AB2384"/>
    <w:rsid w:val="00AB431B"/>
    <w:rsid w:val="00AB59D7"/>
    <w:rsid w:val="00AB6212"/>
    <w:rsid w:val="00AC0FA8"/>
    <w:rsid w:val="00AC1162"/>
    <w:rsid w:val="00AC2358"/>
    <w:rsid w:val="00AC2904"/>
    <w:rsid w:val="00AC491B"/>
    <w:rsid w:val="00AC4A94"/>
    <w:rsid w:val="00AC4EA4"/>
    <w:rsid w:val="00AC5CBA"/>
    <w:rsid w:val="00AC6993"/>
    <w:rsid w:val="00AC7056"/>
    <w:rsid w:val="00AC7C8F"/>
    <w:rsid w:val="00AD038A"/>
    <w:rsid w:val="00AD1531"/>
    <w:rsid w:val="00AD189F"/>
    <w:rsid w:val="00AD5394"/>
    <w:rsid w:val="00AD62DA"/>
    <w:rsid w:val="00AD752A"/>
    <w:rsid w:val="00AE04C1"/>
    <w:rsid w:val="00AE08C3"/>
    <w:rsid w:val="00AE2393"/>
    <w:rsid w:val="00AE37FD"/>
    <w:rsid w:val="00AE3C41"/>
    <w:rsid w:val="00AE52D8"/>
    <w:rsid w:val="00AE5509"/>
    <w:rsid w:val="00AE7686"/>
    <w:rsid w:val="00AF0B52"/>
    <w:rsid w:val="00AF14A2"/>
    <w:rsid w:val="00AF3A87"/>
    <w:rsid w:val="00AF4B2C"/>
    <w:rsid w:val="00AF50C0"/>
    <w:rsid w:val="00AF53E9"/>
    <w:rsid w:val="00AF5608"/>
    <w:rsid w:val="00B004C1"/>
    <w:rsid w:val="00B01BDB"/>
    <w:rsid w:val="00B032F6"/>
    <w:rsid w:val="00B038B9"/>
    <w:rsid w:val="00B104E2"/>
    <w:rsid w:val="00B11249"/>
    <w:rsid w:val="00B124CE"/>
    <w:rsid w:val="00B17607"/>
    <w:rsid w:val="00B20F4D"/>
    <w:rsid w:val="00B2110A"/>
    <w:rsid w:val="00B2406A"/>
    <w:rsid w:val="00B251A6"/>
    <w:rsid w:val="00B25ABC"/>
    <w:rsid w:val="00B26309"/>
    <w:rsid w:val="00B27B4E"/>
    <w:rsid w:val="00B27BBC"/>
    <w:rsid w:val="00B33B7E"/>
    <w:rsid w:val="00B33E27"/>
    <w:rsid w:val="00B360F2"/>
    <w:rsid w:val="00B36462"/>
    <w:rsid w:val="00B37DE2"/>
    <w:rsid w:val="00B40239"/>
    <w:rsid w:val="00B417A9"/>
    <w:rsid w:val="00B42FA3"/>
    <w:rsid w:val="00B44A84"/>
    <w:rsid w:val="00B44ABA"/>
    <w:rsid w:val="00B4652E"/>
    <w:rsid w:val="00B47463"/>
    <w:rsid w:val="00B50913"/>
    <w:rsid w:val="00B518C1"/>
    <w:rsid w:val="00B52EA1"/>
    <w:rsid w:val="00B531B7"/>
    <w:rsid w:val="00B54A31"/>
    <w:rsid w:val="00B556E1"/>
    <w:rsid w:val="00B567DC"/>
    <w:rsid w:val="00B56BAA"/>
    <w:rsid w:val="00B57218"/>
    <w:rsid w:val="00B600B1"/>
    <w:rsid w:val="00B602A9"/>
    <w:rsid w:val="00B61837"/>
    <w:rsid w:val="00B61917"/>
    <w:rsid w:val="00B632CD"/>
    <w:rsid w:val="00B64A08"/>
    <w:rsid w:val="00B64A1C"/>
    <w:rsid w:val="00B65161"/>
    <w:rsid w:val="00B6596B"/>
    <w:rsid w:val="00B65C20"/>
    <w:rsid w:val="00B66C2F"/>
    <w:rsid w:val="00B7014D"/>
    <w:rsid w:val="00B7097A"/>
    <w:rsid w:val="00B709CD"/>
    <w:rsid w:val="00B76C84"/>
    <w:rsid w:val="00B80070"/>
    <w:rsid w:val="00B814D7"/>
    <w:rsid w:val="00B82098"/>
    <w:rsid w:val="00B83D82"/>
    <w:rsid w:val="00B843A1"/>
    <w:rsid w:val="00B91E12"/>
    <w:rsid w:val="00B91EE7"/>
    <w:rsid w:val="00B937CE"/>
    <w:rsid w:val="00B9444D"/>
    <w:rsid w:val="00B947F6"/>
    <w:rsid w:val="00B94F19"/>
    <w:rsid w:val="00B9618B"/>
    <w:rsid w:val="00B96581"/>
    <w:rsid w:val="00B977AE"/>
    <w:rsid w:val="00BA004D"/>
    <w:rsid w:val="00BA0821"/>
    <w:rsid w:val="00BA19E5"/>
    <w:rsid w:val="00BA2477"/>
    <w:rsid w:val="00BA2D03"/>
    <w:rsid w:val="00BA2EE6"/>
    <w:rsid w:val="00BA4921"/>
    <w:rsid w:val="00BA5B67"/>
    <w:rsid w:val="00BB1BF5"/>
    <w:rsid w:val="00BB53BB"/>
    <w:rsid w:val="00BB556E"/>
    <w:rsid w:val="00BB5EE5"/>
    <w:rsid w:val="00BB6757"/>
    <w:rsid w:val="00BC1017"/>
    <w:rsid w:val="00BC1BD9"/>
    <w:rsid w:val="00BC1C7D"/>
    <w:rsid w:val="00BC39B8"/>
    <w:rsid w:val="00BC4097"/>
    <w:rsid w:val="00BC4502"/>
    <w:rsid w:val="00BC6023"/>
    <w:rsid w:val="00BC65DB"/>
    <w:rsid w:val="00BD26B4"/>
    <w:rsid w:val="00BD2E15"/>
    <w:rsid w:val="00BD37AE"/>
    <w:rsid w:val="00BD4AB1"/>
    <w:rsid w:val="00BD747E"/>
    <w:rsid w:val="00BD7520"/>
    <w:rsid w:val="00BE09C3"/>
    <w:rsid w:val="00BE109E"/>
    <w:rsid w:val="00BE2886"/>
    <w:rsid w:val="00BE2CB1"/>
    <w:rsid w:val="00BE3AB3"/>
    <w:rsid w:val="00BE3D3E"/>
    <w:rsid w:val="00BE5809"/>
    <w:rsid w:val="00BE75B2"/>
    <w:rsid w:val="00BF19D3"/>
    <w:rsid w:val="00BF37E8"/>
    <w:rsid w:val="00BF5CCE"/>
    <w:rsid w:val="00BF5E7A"/>
    <w:rsid w:val="00BF79E5"/>
    <w:rsid w:val="00C00606"/>
    <w:rsid w:val="00C00CE4"/>
    <w:rsid w:val="00C01100"/>
    <w:rsid w:val="00C0117B"/>
    <w:rsid w:val="00C0193D"/>
    <w:rsid w:val="00C02CA5"/>
    <w:rsid w:val="00C0479F"/>
    <w:rsid w:val="00C068D4"/>
    <w:rsid w:val="00C070FA"/>
    <w:rsid w:val="00C075B8"/>
    <w:rsid w:val="00C075EA"/>
    <w:rsid w:val="00C11025"/>
    <w:rsid w:val="00C11299"/>
    <w:rsid w:val="00C12C58"/>
    <w:rsid w:val="00C14FE1"/>
    <w:rsid w:val="00C15CB1"/>
    <w:rsid w:val="00C15CD0"/>
    <w:rsid w:val="00C16ADA"/>
    <w:rsid w:val="00C21A61"/>
    <w:rsid w:val="00C223C9"/>
    <w:rsid w:val="00C243B8"/>
    <w:rsid w:val="00C247E6"/>
    <w:rsid w:val="00C24D2F"/>
    <w:rsid w:val="00C24F5D"/>
    <w:rsid w:val="00C2733D"/>
    <w:rsid w:val="00C27B1B"/>
    <w:rsid w:val="00C31AC2"/>
    <w:rsid w:val="00C326F9"/>
    <w:rsid w:val="00C32D0F"/>
    <w:rsid w:val="00C33D64"/>
    <w:rsid w:val="00C37863"/>
    <w:rsid w:val="00C41AC2"/>
    <w:rsid w:val="00C448DF"/>
    <w:rsid w:val="00C45331"/>
    <w:rsid w:val="00C45A06"/>
    <w:rsid w:val="00C45EFE"/>
    <w:rsid w:val="00C4756F"/>
    <w:rsid w:val="00C5070B"/>
    <w:rsid w:val="00C52AD6"/>
    <w:rsid w:val="00C533F2"/>
    <w:rsid w:val="00C53A53"/>
    <w:rsid w:val="00C5571C"/>
    <w:rsid w:val="00C6073C"/>
    <w:rsid w:val="00C61B52"/>
    <w:rsid w:val="00C62F6A"/>
    <w:rsid w:val="00C630BD"/>
    <w:rsid w:val="00C63F16"/>
    <w:rsid w:val="00C640AA"/>
    <w:rsid w:val="00C64CCF"/>
    <w:rsid w:val="00C6544C"/>
    <w:rsid w:val="00C67476"/>
    <w:rsid w:val="00C702D5"/>
    <w:rsid w:val="00C70D06"/>
    <w:rsid w:val="00C71875"/>
    <w:rsid w:val="00C73D17"/>
    <w:rsid w:val="00C75D21"/>
    <w:rsid w:val="00C76AB7"/>
    <w:rsid w:val="00C77D1B"/>
    <w:rsid w:val="00C80C83"/>
    <w:rsid w:val="00C83C7A"/>
    <w:rsid w:val="00C84726"/>
    <w:rsid w:val="00C8544D"/>
    <w:rsid w:val="00C87265"/>
    <w:rsid w:val="00C90143"/>
    <w:rsid w:val="00C91742"/>
    <w:rsid w:val="00C92721"/>
    <w:rsid w:val="00C928CA"/>
    <w:rsid w:val="00C96AC0"/>
    <w:rsid w:val="00C97C86"/>
    <w:rsid w:val="00CA24E2"/>
    <w:rsid w:val="00CA33E4"/>
    <w:rsid w:val="00CA3BB9"/>
    <w:rsid w:val="00CA5317"/>
    <w:rsid w:val="00CA5CA6"/>
    <w:rsid w:val="00CA69CE"/>
    <w:rsid w:val="00CB213E"/>
    <w:rsid w:val="00CB2DF0"/>
    <w:rsid w:val="00CB4479"/>
    <w:rsid w:val="00CB4586"/>
    <w:rsid w:val="00CB6094"/>
    <w:rsid w:val="00CB7091"/>
    <w:rsid w:val="00CB792C"/>
    <w:rsid w:val="00CC010A"/>
    <w:rsid w:val="00CC01FE"/>
    <w:rsid w:val="00CC0650"/>
    <w:rsid w:val="00CC1342"/>
    <w:rsid w:val="00CC1700"/>
    <w:rsid w:val="00CC1D49"/>
    <w:rsid w:val="00CC252B"/>
    <w:rsid w:val="00CC3149"/>
    <w:rsid w:val="00CC49F1"/>
    <w:rsid w:val="00CC4A51"/>
    <w:rsid w:val="00CC616F"/>
    <w:rsid w:val="00CC634D"/>
    <w:rsid w:val="00CC7B83"/>
    <w:rsid w:val="00CD13B7"/>
    <w:rsid w:val="00CD197C"/>
    <w:rsid w:val="00CD1F4E"/>
    <w:rsid w:val="00CD4BEC"/>
    <w:rsid w:val="00CD543E"/>
    <w:rsid w:val="00CD56BE"/>
    <w:rsid w:val="00CD58B7"/>
    <w:rsid w:val="00CD704D"/>
    <w:rsid w:val="00CD78B1"/>
    <w:rsid w:val="00CE1B45"/>
    <w:rsid w:val="00CE21CA"/>
    <w:rsid w:val="00CE44E7"/>
    <w:rsid w:val="00CE4B50"/>
    <w:rsid w:val="00CE4B6A"/>
    <w:rsid w:val="00CE6EBA"/>
    <w:rsid w:val="00CE70F9"/>
    <w:rsid w:val="00CF14F6"/>
    <w:rsid w:val="00CF1C53"/>
    <w:rsid w:val="00CF1D4E"/>
    <w:rsid w:val="00CF1EA2"/>
    <w:rsid w:val="00CF3C5A"/>
    <w:rsid w:val="00D0020F"/>
    <w:rsid w:val="00D01DB7"/>
    <w:rsid w:val="00D032F5"/>
    <w:rsid w:val="00D03688"/>
    <w:rsid w:val="00D0370D"/>
    <w:rsid w:val="00D07E8E"/>
    <w:rsid w:val="00D12510"/>
    <w:rsid w:val="00D1350B"/>
    <w:rsid w:val="00D14361"/>
    <w:rsid w:val="00D14ED4"/>
    <w:rsid w:val="00D15099"/>
    <w:rsid w:val="00D15160"/>
    <w:rsid w:val="00D15A18"/>
    <w:rsid w:val="00D16687"/>
    <w:rsid w:val="00D17DE7"/>
    <w:rsid w:val="00D20352"/>
    <w:rsid w:val="00D220A7"/>
    <w:rsid w:val="00D22281"/>
    <w:rsid w:val="00D236C1"/>
    <w:rsid w:val="00D267CF"/>
    <w:rsid w:val="00D27AD3"/>
    <w:rsid w:val="00D27D55"/>
    <w:rsid w:val="00D30BBE"/>
    <w:rsid w:val="00D3108B"/>
    <w:rsid w:val="00D31652"/>
    <w:rsid w:val="00D31784"/>
    <w:rsid w:val="00D3232E"/>
    <w:rsid w:val="00D33032"/>
    <w:rsid w:val="00D34C21"/>
    <w:rsid w:val="00D34D66"/>
    <w:rsid w:val="00D3644A"/>
    <w:rsid w:val="00D365EA"/>
    <w:rsid w:val="00D42317"/>
    <w:rsid w:val="00D440FB"/>
    <w:rsid w:val="00D44E4F"/>
    <w:rsid w:val="00D46297"/>
    <w:rsid w:val="00D47D9F"/>
    <w:rsid w:val="00D503EF"/>
    <w:rsid w:val="00D50A5B"/>
    <w:rsid w:val="00D52B80"/>
    <w:rsid w:val="00D55697"/>
    <w:rsid w:val="00D56E76"/>
    <w:rsid w:val="00D56FC4"/>
    <w:rsid w:val="00D606A1"/>
    <w:rsid w:val="00D61471"/>
    <w:rsid w:val="00D61DA0"/>
    <w:rsid w:val="00D61F6A"/>
    <w:rsid w:val="00D6237E"/>
    <w:rsid w:val="00D62950"/>
    <w:rsid w:val="00D63A6F"/>
    <w:rsid w:val="00D63DA6"/>
    <w:rsid w:val="00D64118"/>
    <w:rsid w:val="00D64FA5"/>
    <w:rsid w:val="00D65D07"/>
    <w:rsid w:val="00D7077E"/>
    <w:rsid w:val="00D708FE"/>
    <w:rsid w:val="00D70F6D"/>
    <w:rsid w:val="00D71C87"/>
    <w:rsid w:val="00D7260A"/>
    <w:rsid w:val="00D73BEE"/>
    <w:rsid w:val="00D74BE9"/>
    <w:rsid w:val="00D81DF2"/>
    <w:rsid w:val="00D845F9"/>
    <w:rsid w:val="00D84B72"/>
    <w:rsid w:val="00D853FB"/>
    <w:rsid w:val="00D8652F"/>
    <w:rsid w:val="00D865B4"/>
    <w:rsid w:val="00D86BF5"/>
    <w:rsid w:val="00D8753A"/>
    <w:rsid w:val="00D876EB"/>
    <w:rsid w:val="00D912AF"/>
    <w:rsid w:val="00D92036"/>
    <w:rsid w:val="00D929F8"/>
    <w:rsid w:val="00D92C2B"/>
    <w:rsid w:val="00D93274"/>
    <w:rsid w:val="00D93673"/>
    <w:rsid w:val="00D97F24"/>
    <w:rsid w:val="00DA1562"/>
    <w:rsid w:val="00DA217B"/>
    <w:rsid w:val="00DA69AB"/>
    <w:rsid w:val="00DB0FF1"/>
    <w:rsid w:val="00DB31DC"/>
    <w:rsid w:val="00DB35CD"/>
    <w:rsid w:val="00DB43EB"/>
    <w:rsid w:val="00DB57B5"/>
    <w:rsid w:val="00DB6409"/>
    <w:rsid w:val="00DC0193"/>
    <w:rsid w:val="00DC02C7"/>
    <w:rsid w:val="00DC291B"/>
    <w:rsid w:val="00DC5BED"/>
    <w:rsid w:val="00DC5C56"/>
    <w:rsid w:val="00DC6925"/>
    <w:rsid w:val="00DC6CCF"/>
    <w:rsid w:val="00DD3D45"/>
    <w:rsid w:val="00DD41F1"/>
    <w:rsid w:val="00DD41F7"/>
    <w:rsid w:val="00DD4D0A"/>
    <w:rsid w:val="00DD6AA1"/>
    <w:rsid w:val="00DD7D85"/>
    <w:rsid w:val="00DE16C4"/>
    <w:rsid w:val="00DE1706"/>
    <w:rsid w:val="00DE2FE9"/>
    <w:rsid w:val="00DE30D7"/>
    <w:rsid w:val="00DE47C9"/>
    <w:rsid w:val="00DE616D"/>
    <w:rsid w:val="00DE6478"/>
    <w:rsid w:val="00DE6B72"/>
    <w:rsid w:val="00DF21CB"/>
    <w:rsid w:val="00DF3977"/>
    <w:rsid w:val="00DF4068"/>
    <w:rsid w:val="00DF5504"/>
    <w:rsid w:val="00DF5D2D"/>
    <w:rsid w:val="00DF6C03"/>
    <w:rsid w:val="00DF6D71"/>
    <w:rsid w:val="00DF76F1"/>
    <w:rsid w:val="00E00FE3"/>
    <w:rsid w:val="00E01EDB"/>
    <w:rsid w:val="00E059FE"/>
    <w:rsid w:val="00E0720F"/>
    <w:rsid w:val="00E11EFF"/>
    <w:rsid w:val="00E151CF"/>
    <w:rsid w:val="00E15965"/>
    <w:rsid w:val="00E15AC6"/>
    <w:rsid w:val="00E15C18"/>
    <w:rsid w:val="00E20DF4"/>
    <w:rsid w:val="00E21DF2"/>
    <w:rsid w:val="00E22AA3"/>
    <w:rsid w:val="00E2391A"/>
    <w:rsid w:val="00E24514"/>
    <w:rsid w:val="00E2730E"/>
    <w:rsid w:val="00E3269B"/>
    <w:rsid w:val="00E334D6"/>
    <w:rsid w:val="00E3465E"/>
    <w:rsid w:val="00E34CC7"/>
    <w:rsid w:val="00E37F01"/>
    <w:rsid w:val="00E427AD"/>
    <w:rsid w:val="00E47D04"/>
    <w:rsid w:val="00E5056D"/>
    <w:rsid w:val="00E506AF"/>
    <w:rsid w:val="00E512C7"/>
    <w:rsid w:val="00E52A45"/>
    <w:rsid w:val="00E5332C"/>
    <w:rsid w:val="00E53800"/>
    <w:rsid w:val="00E54492"/>
    <w:rsid w:val="00E54658"/>
    <w:rsid w:val="00E56245"/>
    <w:rsid w:val="00E60787"/>
    <w:rsid w:val="00E60BD4"/>
    <w:rsid w:val="00E6122B"/>
    <w:rsid w:val="00E631A4"/>
    <w:rsid w:val="00E659AA"/>
    <w:rsid w:val="00E67C0D"/>
    <w:rsid w:val="00E67CAA"/>
    <w:rsid w:val="00E70698"/>
    <w:rsid w:val="00E72461"/>
    <w:rsid w:val="00E74DE3"/>
    <w:rsid w:val="00E757BA"/>
    <w:rsid w:val="00E77236"/>
    <w:rsid w:val="00E77336"/>
    <w:rsid w:val="00E849D8"/>
    <w:rsid w:val="00E8678C"/>
    <w:rsid w:val="00E86A87"/>
    <w:rsid w:val="00E879BD"/>
    <w:rsid w:val="00E9066D"/>
    <w:rsid w:val="00E906C5"/>
    <w:rsid w:val="00E9112E"/>
    <w:rsid w:val="00E913C0"/>
    <w:rsid w:val="00E923CC"/>
    <w:rsid w:val="00E928FF"/>
    <w:rsid w:val="00E94488"/>
    <w:rsid w:val="00E96173"/>
    <w:rsid w:val="00E971B1"/>
    <w:rsid w:val="00E97572"/>
    <w:rsid w:val="00E97C39"/>
    <w:rsid w:val="00EA01F1"/>
    <w:rsid w:val="00EA419F"/>
    <w:rsid w:val="00EA61ED"/>
    <w:rsid w:val="00EA65FE"/>
    <w:rsid w:val="00EA703B"/>
    <w:rsid w:val="00EA7648"/>
    <w:rsid w:val="00EB0633"/>
    <w:rsid w:val="00EB3339"/>
    <w:rsid w:val="00EB439D"/>
    <w:rsid w:val="00EB5CE4"/>
    <w:rsid w:val="00EB64E3"/>
    <w:rsid w:val="00EC06BE"/>
    <w:rsid w:val="00EC09D6"/>
    <w:rsid w:val="00EC0C33"/>
    <w:rsid w:val="00EC24A6"/>
    <w:rsid w:val="00EC2727"/>
    <w:rsid w:val="00EC3428"/>
    <w:rsid w:val="00EC3731"/>
    <w:rsid w:val="00EC482B"/>
    <w:rsid w:val="00EC4A0C"/>
    <w:rsid w:val="00EC57C1"/>
    <w:rsid w:val="00EC6D49"/>
    <w:rsid w:val="00ED169B"/>
    <w:rsid w:val="00ED1F2D"/>
    <w:rsid w:val="00ED2A30"/>
    <w:rsid w:val="00ED48F3"/>
    <w:rsid w:val="00ED4DC9"/>
    <w:rsid w:val="00ED5147"/>
    <w:rsid w:val="00ED7E95"/>
    <w:rsid w:val="00EE0551"/>
    <w:rsid w:val="00EE0D8C"/>
    <w:rsid w:val="00EE12E3"/>
    <w:rsid w:val="00EE22B2"/>
    <w:rsid w:val="00EE331F"/>
    <w:rsid w:val="00EE5C3D"/>
    <w:rsid w:val="00EE6F40"/>
    <w:rsid w:val="00EE72BF"/>
    <w:rsid w:val="00EF1557"/>
    <w:rsid w:val="00EF1FFC"/>
    <w:rsid w:val="00EF39B7"/>
    <w:rsid w:val="00EF3FF6"/>
    <w:rsid w:val="00EF4158"/>
    <w:rsid w:val="00EF6B5E"/>
    <w:rsid w:val="00EF757B"/>
    <w:rsid w:val="00F00025"/>
    <w:rsid w:val="00F006DF"/>
    <w:rsid w:val="00F00C20"/>
    <w:rsid w:val="00F01F6B"/>
    <w:rsid w:val="00F0328A"/>
    <w:rsid w:val="00F03CEC"/>
    <w:rsid w:val="00F04FB3"/>
    <w:rsid w:val="00F0545D"/>
    <w:rsid w:val="00F0576A"/>
    <w:rsid w:val="00F1048B"/>
    <w:rsid w:val="00F10E1A"/>
    <w:rsid w:val="00F110C7"/>
    <w:rsid w:val="00F12BE1"/>
    <w:rsid w:val="00F12FF5"/>
    <w:rsid w:val="00F13AF8"/>
    <w:rsid w:val="00F15109"/>
    <w:rsid w:val="00F177C7"/>
    <w:rsid w:val="00F2102C"/>
    <w:rsid w:val="00F213F9"/>
    <w:rsid w:val="00F21F47"/>
    <w:rsid w:val="00F21FEE"/>
    <w:rsid w:val="00F221C7"/>
    <w:rsid w:val="00F2266A"/>
    <w:rsid w:val="00F22AFD"/>
    <w:rsid w:val="00F23420"/>
    <w:rsid w:val="00F24596"/>
    <w:rsid w:val="00F24FA0"/>
    <w:rsid w:val="00F268FD"/>
    <w:rsid w:val="00F27B76"/>
    <w:rsid w:val="00F30309"/>
    <w:rsid w:val="00F30BE7"/>
    <w:rsid w:val="00F32E67"/>
    <w:rsid w:val="00F3506D"/>
    <w:rsid w:val="00F357C3"/>
    <w:rsid w:val="00F35FD7"/>
    <w:rsid w:val="00F41168"/>
    <w:rsid w:val="00F43B59"/>
    <w:rsid w:val="00F461A4"/>
    <w:rsid w:val="00F46A0C"/>
    <w:rsid w:val="00F47AE4"/>
    <w:rsid w:val="00F51430"/>
    <w:rsid w:val="00F52211"/>
    <w:rsid w:val="00F55CE2"/>
    <w:rsid w:val="00F56739"/>
    <w:rsid w:val="00F57A90"/>
    <w:rsid w:val="00F600C3"/>
    <w:rsid w:val="00F6185C"/>
    <w:rsid w:val="00F622F0"/>
    <w:rsid w:val="00F629F8"/>
    <w:rsid w:val="00F62AB3"/>
    <w:rsid w:val="00F62BF3"/>
    <w:rsid w:val="00F633D0"/>
    <w:rsid w:val="00F647B3"/>
    <w:rsid w:val="00F64862"/>
    <w:rsid w:val="00F64FBA"/>
    <w:rsid w:val="00F653DD"/>
    <w:rsid w:val="00F65CB3"/>
    <w:rsid w:val="00F67F61"/>
    <w:rsid w:val="00F70699"/>
    <w:rsid w:val="00F722E0"/>
    <w:rsid w:val="00F72FA0"/>
    <w:rsid w:val="00F739ED"/>
    <w:rsid w:val="00F74589"/>
    <w:rsid w:val="00F77569"/>
    <w:rsid w:val="00F77ACA"/>
    <w:rsid w:val="00F77AE0"/>
    <w:rsid w:val="00F81CAC"/>
    <w:rsid w:val="00F825C3"/>
    <w:rsid w:val="00F83173"/>
    <w:rsid w:val="00F840B3"/>
    <w:rsid w:val="00F85997"/>
    <w:rsid w:val="00F85F8D"/>
    <w:rsid w:val="00F8681E"/>
    <w:rsid w:val="00F90004"/>
    <w:rsid w:val="00FA2CD3"/>
    <w:rsid w:val="00FA3092"/>
    <w:rsid w:val="00FA3381"/>
    <w:rsid w:val="00FA3B38"/>
    <w:rsid w:val="00FA3D56"/>
    <w:rsid w:val="00FA535A"/>
    <w:rsid w:val="00FA67B9"/>
    <w:rsid w:val="00FA7CC2"/>
    <w:rsid w:val="00FB0839"/>
    <w:rsid w:val="00FB16C6"/>
    <w:rsid w:val="00FB2F12"/>
    <w:rsid w:val="00FB3A4D"/>
    <w:rsid w:val="00FB4767"/>
    <w:rsid w:val="00FB4C9E"/>
    <w:rsid w:val="00FB5C7C"/>
    <w:rsid w:val="00FB657F"/>
    <w:rsid w:val="00FB6E39"/>
    <w:rsid w:val="00FB7132"/>
    <w:rsid w:val="00FB7A11"/>
    <w:rsid w:val="00FB7D0C"/>
    <w:rsid w:val="00FC1906"/>
    <w:rsid w:val="00FC3055"/>
    <w:rsid w:val="00FC32D8"/>
    <w:rsid w:val="00FC3318"/>
    <w:rsid w:val="00FC50EE"/>
    <w:rsid w:val="00FC5841"/>
    <w:rsid w:val="00FC5A64"/>
    <w:rsid w:val="00FC61D2"/>
    <w:rsid w:val="00FC65D4"/>
    <w:rsid w:val="00FD29D2"/>
    <w:rsid w:val="00FD629E"/>
    <w:rsid w:val="00FD7AB1"/>
    <w:rsid w:val="00FE0063"/>
    <w:rsid w:val="00FE0626"/>
    <w:rsid w:val="00FE37E6"/>
    <w:rsid w:val="00FE5505"/>
    <w:rsid w:val="00FE5B7D"/>
    <w:rsid w:val="00FF05E5"/>
    <w:rsid w:val="00FF0FFE"/>
    <w:rsid w:val="00FF2046"/>
    <w:rsid w:val="00FF249F"/>
    <w:rsid w:val="00FF2780"/>
    <w:rsid w:val="00FF319A"/>
    <w:rsid w:val="00FF346C"/>
    <w:rsid w:val="00FF37B7"/>
    <w:rsid w:val="00FF39A7"/>
    <w:rsid w:val="00FF4111"/>
    <w:rsid w:val="00FF5355"/>
    <w:rsid w:val="00FF59C3"/>
    <w:rsid w:val="00FF5C0A"/>
    <w:rsid w:val="00FF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EA965C1"/>
  <w15:docId w15:val="{952408FA-DBE1-465D-8ADE-74F62FF7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BE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3">
    <w:name w:val="heading 3"/>
    <w:basedOn w:val="Normal"/>
    <w:link w:val="Heading3Char"/>
    <w:uiPriority w:val="9"/>
    <w:qFormat/>
    <w:rsid w:val="00D74BE9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74BE9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74BE9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D74BE9"/>
    <w:pPr>
      <w:spacing w:after="373"/>
    </w:pPr>
    <w:rPr>
      <w:rFonts w:cs="Times New Roman"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rsid w:val="00D74BE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Spacing">
    <w:name w:val="No Spacing"/>
    <w:uiPriority w:val="1"/>
    <w:qFormat/>
    <w:rsid w:val="003E7F21"/>
    <w:pPr>
      <w:widowControl w:val="0"/>
      <w:autoSpaceDE w:val="0"/>
      <w:autoSpaceDN w:val="0"/>
      <w:spacing w:line="240" w:lineRule="auto"/>
    </w:pPr>
    <w:rPr>
      <w:rFonts w:ascii="Arial" w:eastAsia="Arial" w:hAnsi="Arial" w:cs="Arial"/>
    </w:rPr>
  </w:style>
  <w:style w:type="paragraph" w:styleId="CommentText">
    <w:name w:val="annotation text"/>
    <w:basedOn w:val="Normal"/>
    <w:link w:val="CommentTextChar"/>
    <w:uiPriority w:val="99"/>
    <w:unhideWhenUsed/>
    <w:rsid w:val="00AF50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0C0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4137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4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850DFD-984A-42F0-8E9A-BF8BE7A85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1065</Words>
  <Characters>607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esha</dc:creator>
  <cp:lastModifiedBy>GECH</cp:lastModifiedBy>
  <cp:revision>27</cp:revision>
  <dcterms:created xsi:type="dcterms:W3CDTF">2018-01-09T07:28:00Z</dcterms:created>
  <dcterms:modified xsi:type="dcterms:W3CDTF">2019-03-06T05:24:00Z</dcterms:modified>
</cp:coreProperties>
</file>